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D6983" w14:textId="7CC8B97E" w:rsidR="00BA2952" w:rsidRPr="00D116A3" w:rsidRDefault="00EC09F8" w:rsidP="00C64483">
      <w:pPr>
        <w:adjustRightInd w:val="0"/>
        <w:snapToGrid w:val="0"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58A913E" wp14:editId="3DE7F07B">
                <wp:simplePos x="0" y="0"/>
                <wp:positionH relativeFrom="column">
                  <wp:posOffset>369125</wp:posOffset>
                </wp:positionH>
                <wp:positionV relativeFrom="paragraph">
                  <wp:posOffset>-400967</wp:posOffset>
                </wp:positionV>
                <wp:extent cx="5760231" cy="460927"/>
                <wp:effectExtent l="0" t="0" r="12065" b="1587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231" cy="4609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D3A9DCB" w14:textId="72F6E7D4" w:rsidR="00EC09F8" w:rsidRPr="00415030" w:rsidRDefault="00DA59BE" w:rsidP="00EC09F8">
                            <w:pPr>
                              <w:jc w:val="center"/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  <w:r w:rsidR="00CC7CB2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 xml:space="preserve">eproductive </w:t>
                            </w:r>
                            <w:r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 w:rsidR="00CC7CB2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ract</w:t>
                            </w:r>
                            <w:r w:rsidR="004100BD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 xml:space="preserve"> M</w:t>
                            </w:r>
                            <w:r w:rsidR="00CC7CB2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icroecology</w:t>
                            </w:r>
                            <w:r w:rsidR="00BB2576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A680B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 xml:space="preserve">Test </w:t>
                            </w:r>
                            <w:r w:rsidR="004100BD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Report</w:t>
                            </w:r>
                            <w:r w:rsidR="00BB2576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 w:rsidR="00BB2576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Metagenomics</w:t>
                            </w:r>
                            <w:r w:rsidR="00BB2576" w:rsidRPr="00415030">
                              <w:rPr>
                                <w:rFonts w:ascii="Times" w:eastAsia="微软雅黑" w:hAnsi="Times" w:cs="Heiti TC"/>
                                <w:b/>
                                <w:bCs/>
                                <w:color w:val="332C2B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8A913E" id="_x0000_t202" coordsize="21600,21600" o:spt="202" path="m,l,21600r21600,l21600,xe">
                <v:stroke joinstyle="miter"/>
                <v:path gradientshapeok="t" o:connecttype="rect"/>
              </v:shapetype>
              <v:shape id="文本框 33" o:spid="_x0000_s1026" type="#_x0000_t202" style="position:absolute;left:0;text-align:left;margin-left:29.05pt;margin-top:-31.55pt;width:453.55pt;height:36.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J3l+WwIAAKQEAAAOAAAAZHJzL2Uyb0RvYy54bWysVEtu2zAQ3RfoHQjua8nfNILlwHXgooCR&#13;&#10;BHCKrGmKsgRQHJakLbkHaG/QVTfd91w+R4eUf0mzKrqhhzOjx5k3bzy+aSpJtsLYElRKu52YEqE4&#13;&#10;ZKVap/Tz4/zde0qsYypjEpRI6U5YejN5+2Zc60T0oACZCUMQRNmk1iktnNNJFFleiIrZDmihMJiD&#13;&#10;qZjDq1lHmWE1olcy6sXxKKrBZNoAF9ai97YN0knAz3PB3X2eW+GITCnW5sJpwrnyZzQZs2RtmC5K&#13;&#10;fiiD/UMVFSsVPnqCumWOkY0p/4KqSm7AQu46HKoI8rzkIvSA3XTjF90sC6ZF6AXJsfpEk/1/sPxu&#13;&#10;+2BImaW036dEsQpntP/xff/z9/7XN4I+JKjWNsG8pcZM13yABgd99Ft0+r6b3FT+FzsiGEeqdyd6&#13;&#10;ReMIR+fwahT3+l1KOMYGo/i6d+VhovPX2lj3UUBFvJFSg+MLrLLtwro29ZjiH7Mgy2xeShkuXjJi&#13;&#10;Jg3ZMhy2dKFGBH+WJRWpUzrqD+MA/CwWRHdGWK1fQUA8qbBmz0nbu7dcs2oORK0g2yFPBlqpWc3n&#13;&#10;JTazYNY9MIPaQmpwX9w9HrkELAYOFiUFmK+v+X0+jhyjlNSo1ZTaLxtmBCXyk0IxXHcHAy/ucBkM&#13;&#10;r3p4MZeR1WVEbaoZIEM4CKwumD7fyaOZG6iecK2m/lUMMcXx7ZS6ozlz7QbhWnIxnYYklLNmbqGW&#13;&#10;mntoPxE/qsfmiRl9mKdDJdzBUdUseTHWNtd/qWC6cZCXYeae4JbVA++4CkE1h7X1u3Z5D1nnP5fJ&#13;&#10;HwAAAP//AwBQSwMEFAAGAAgAAAAhAM1fesjhAAAADQEAAA8AAABkcnMvZG93bnJldi54bWxMT01L&#13;&#10;w0AQvQv+h2UEb+2mHwkxzaYEiwgqiNWLt2kyJsHsbMhu2/TfO570Mrxh3ryPfDvZXp1o9J1jA4t5&#13;&#10;BIq4cnXHjYGP94dZCsoH5Bp7x2TgQh62xfVVjlntzvxGp31olIiwz9BAG8KQae2rliz6uRuI5fbl&#13;&#10;RotB1rHR9YhnEbe9XkZRoi12LA4tDnTfUvW9P1oDT+tP3K3CM10CT69l+ZgOa/9izO3NtNvIKDeg&#13;&#10;Ak3h7wN+O0h+KCTYwR259qo3EKcLYRqYJSsBQrhL4iWog4AYdJHr/y2KHwAAAP//AwBQSwECLQAU&#13;&#10;AAYACAAAACEAtoM4kv4AAADhAQAAEwAAAAAAAAAAAAAAAAAAAAAAW0NvbnRlbnRfVHlwZXNdLnht&#13;&#10;bFBLAQItABQABgAIAAAAIQA4/SH/1gAAAJQBAAALAAAAAAAAAAAAAAAAAC8BAABfcmVscy8ucmVs&#13;&#10;c1BLAQItABQABgAIAAAAIQAQJ3l+WwIAAKQEAAAOAAAAAAAAAAAAAAAAAC4CAABkcnMvZTJvRG9j&#13;&#10;LnhtbFBLAQItABQABgAIAAAAIQDNX3rI4QAAAA0BAAAPAAAAAAAAAAAAAAAAALUEAABkcnMvZG93&#13;&#10;bnJldi54bWxQSwUGAAAAAAQABADzAAAAwwUAAAAA&#13;&#10;" fillcolor="white [3201]" strokecolor="white [3212]" strokeweight=".5pt">
                <v:textbox>
                  <w:txbxContent>
                    <w:p w14:paraId="1D3A9DCB" w14:textId="72F6E7D4" w:rsidR="00EC09F8" w:rsidRPr="00415030" w:rsidRDefault="00DA59BE" w:rsidP="00EC09F8">
                      <w:pPr>
                        <w:jc w:val="center"/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</w:pPr>
                      <w:r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R</w:t>
                      </w:r>
                      <w:r w:rsidR="00CC7CB2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 xml:space="preserve">eproductive </w:t>
                      </w:r>
                      <w:r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T</w:t>
                      </w:r>
                      <w:r w:rsidR="00CC7CB2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ract</w:t>
                      </w:r>
                      <w:r w:rsidR="004100BD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 xml:space="preserve"> M</w:t>
                      </w:r>
                      <w:r w:rsidR="00CC7CB2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icroecology</w:t>
                      </w:r>
                      <w:r w:rsidR="00BB2576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="00AA680B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 xml:space="preserve">Test </w:t>
                      </w:r>
                      <w:r w:rsidR="004100BD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Report</w:t>
                      </w:r>
                      <w:r w:rsidR="00BB2576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（</w:t>
                      </w:r>
                      <w:r w:rsidR="00BB2576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Metagenomics</w:t>
                      </w:r>
                      <w:r w:rsidR="00BB2576" w:rsidRPr="00415030">
                        <w:rPr>
                          <w:rFonts w:ascii="Times" w:eastAsia="微软雅黑" w:hAnsi="Times" w:cs="Heiti TC"/>
                          <w:b/>
                          <w:bCs/>
                          <w:color w:val="332C2B"/>
                          <w:kern w:val="0"/>
                          <w:sz w:val="24"/>
                          <w:szCs w:val="24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BA2952" w:rsidRPr="00D116A3">
        <w:rPr>
          <w:rFonts w:ascii="Times" w:eastAsia="微软雅黑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0BC37B" wp14:editId="65864FA4">
                <wp:simplePos x="0" y="0"/>
                <wp:positionH relativeFrom="margin">
                  <wp:align>left</wp:align>
                </wp:positionH>
                <wp:positionV relativeFrom="paragraph">
                  <wp:posOffset>107544</wp:posOffset>
                </wp:positionV>
                <wp:extent cx="6415430" cy="0"/>
                <wp:effectExtent l="0" t="0" r="0" b="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1543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6E97694E" id="直接连接符 17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45pt" to="505.15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f6S2gEAANEDAAAOAAAAZHJzL2Uyb0RvYy54bWysU0tuFDEQ3SNxB8t7xj0hCaE1PVkkgg2C&#10;EQH2jrs8bcU/2Wa65xJcAIkdrFiyz21IjkHZPdNEfCSEsinZrqpX71WVF6eD0WQDISpnGzqfVZSA&#10;Fa5Vdt3Qt2+ePTqhJCZuW66dhYZuIdLT5cMHi97XcOA6p1sIBEFsrHvf0C4lXzMWRQeGx5nzYNEp&#10;XTA84TWsWRt4j+hGs4OqOma9C60PTkCM+Ho+Oumy4EsJIr2SMkIiuqHILRUbir3Mli0XvF4H7jsl&#10;djT4f7AwXFksOkGd88TJ+6B+gzJKBBedTDPhDHNSKgFFA6qZV7+ouei4h6IFmxP91KZ4f7Di5WYV&#10;iGpxdk8osdzgjG4+fvv+4fPt9Se0N1+/EPRgm3ofa4w+s6uwu0W/ClnzIIMhUiv/DlFKF1AXGUqT&#10;t1OTYUhE4OPx4fzo8DHOQux9bITIUD7E9BycIfnQUK1s1s9rvnkRE5bF0H1IftaW9FjzaXVUJsky&#10;x5FVOaWthjHsNUgUidVHfmW94EwHsuG4GO3VPCtEcG0xMqdIpfWUVBUOf03axeY0KCv3r4lTdKno&#10;bJoSjbIu/KlqGvZU5RiPtO9ozcdL127LjIoD96Yo2+14Xsy795L+8ycufwAAAP//AwBQSwMEFAAG&#10;AAgAAAAhAEDgl97aAAAABwEAAA8AAABkcnMvZG93bnJldi54bWxMj8FuwjAQRO+V+g/WVuqt2KQV&#10;oiEOQkDVCz0Q+gEmXuKIeB3ZhoS/r1EP7XFmVjNvi+VoO3ZFH1pHEqYTAQypdrqlRsL34eNlDixE&#10;RVp1jlDCDQMsy8eHQuXaDbTHaxUblkoo5EqCibHPOQ+1QavCxPVIKTs5b1VM0jdcezWkctvxTIgZ&#10;t6qltGBUj2uD9bm6WAmf2dsuMyv/VYXNbRzibuu2dJby+WlcLYBFHOPfMdzxEzqUienoLqQD6ySk&#10;R2JyZ+/A7qmYildgx1+HlwX/z1/+AAAA//8DAFBLAQItABQABgAIAAAAIQC2gziS/gAAAOEBAAAT&#10;AAAAAAAAAAAAAAAAAAAAAABbQ29udGVudF9UeXBlc10ueG1sUEsBAi0AFAAGAAgAAAAhADj9If/W&#10;AAAAlAEAAAsAAAAAAAAAAAAAAAAALwEAAF9yZWxzLy5yZWxzUEsBAi0AFAAGAAgAAAAhAGOt/pLa&#10;AQAA0QMAAA4AAAAAAAAAAAAAAAAALgIAAGRycy9lMm9Eb2MueG1sUEsBAi0AFAAGAAgAAAAhAEDg&#10;l97aAAAABwEAAA8AAAAAAAAAAAAAAAAANAQAAGRycy9kb3ducmV2LnhtbFBLBQYAAAAABAAEAPMA&#10;AAA7BQAAAAA=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14:paraId="7E399E62" w14:textId="580F58A0" w:rsidR="00AA680B" w:rsidRPr="00D116A3" w:rsidRDefault="00DA59BE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 xml:space="preserve">Sample </w:t>
      </w:r>
      <w:r w:rsidR="00AA680B" w:rsidRPr="00D116A3">
        <w:rPr>
          <w:rFonts w:ascii="Times" w:eastAsia="微软雅黑" w:hAnsi="Times" w:cs="Arial"/>
          <w:sz w:val="20"/>
          <w:szCs w:val="20"/>
        </w:rPr>
        <w:t>ID</w:t>
      </w:r>
      <w:r w:rsidR="005B1B33" w:rsidRPr="00D116A3">
        <w:rPr>
          <w:rFonts w:ascii="Times" w:eastAsia="微软雅黑" w:hAnsi="Times" w:cs="Arial"/>
          <w:sz w:val="20"/>
          <w:szCs w:val="20"/>
        </w:rPr>
        <w:t>：</w:t>
      </w:r>
      <w:r w:rsidR="005B1B33" w:rsidRPr="00D116A3">
        <w:rPr>
          <w:rFonts w:ascii="Times" w:eastAsia="微软雅黑" w:hAnsi="Times" w:cs="Arial"/>
          <w:sz w:val="20"/>
          <w:szCs w:val="20"/>
        </w:rPr>
        <w:t xml:space="preserve">______________ </w:t>
      </w:r>
      <w:r w:rsidRPr="00D116A3">
        <w:rPr>
          <w:rFonts w:ascii="Times" w:eastAsia="微软雅黑" w:hAnsi="Times" w:cs="Arial"/>
          <w:sz w:val="20"/>
          <w:szCs w:val="20"/>
        </w:rPr>
        <w:t>Name</w:t>
      </w:r>
      <w:r w:rsidR="00BA2952" w:rsidRPr="00D116A3">
        <w:rPr>
          <w:rFonts w:ascii="Times" w:eastAsia="微软雅黑" w:hAnsi="Times" w:cs="Arial"/>
          <w:sz w:val="20"/>
          <w:szCs w:val="20"/>
        </w:rPr>
        <w:t>：</w:t>
      </w:r>
      <w:r w:rsidR="00BA2952" w:rsidRPr="00D116A3">
        <w:rPr>
          <w:rFonts w:ascii="Times" w:eastAsia="微软雅黑" w:hAnsi="Times" w:cs="Arial"/>
          <w:sz w:val="20"/>
          <w:szCs w:val="20"/>
        </w:rPr>
        <w:t>___</w:t>
      </w:r>
      <w:r w:rsidR="001D55E4" w:rsidRPr="00D116A3">
        <w:rPr>
          <w:rFonts w:ascii="Times" w:eastAsia="微软雅黑" w:hAnsi="Times" w:cs="Arial"/>
          <w:sz w:val="20"/>
          <w:szCs w:val="20"/>
        </w:rPr>
        <w:t>__</w:t>
      </w:r>
      <w:r w:rsidR="00BA2952" w:rsidRPr="00D116A3">
        <w:rPr>
          <w:rFonts w:ascii="Times" w:eastAsia="微软雅黑" w:hAnsi="Times" w:cs="Arial"/>
          <w:sz w:val="20"/>
          <w:szCs w:val="20"/>
        </w:rPr>
        <w:t>___</w:t>
      </w:r>
      <w:r w:rsidR="00C85009" w:rsidRPr="00D116A3">
        <w:rPr>
          <w:rFonts w:ascii="Times" w:eastAsia="微软雅黑" w:hAnsi="Times" w:cs="Arial"/>
          <w:sz w:val="20"/>
          <w:szCs w:val="20"/>
        </w:rPr>
        <w:t>____________</w:t>
      </w:r>
      <w:r w:rsidR="00BA2952" w:rsidRPr="00D116A3">
        <w:rPr>
          <w:rFonts w:ascii="Times" w:eastAsia="微软雅黑" w:hAnsi="Times" w:cs="Arial"/>
          <w:sz w:val="20"/>
          <w:szCs w:val="20"/>
        </w:rPr>
        <w:t>_</w:t>
      </w:r>
      <w:r w:rsidR="00AA680B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5B1B33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C85009" w:rsidRPr="00D116A3">
        <w:rPr>
          <w:rFonts w:ascii="Times" w:eastAsia="微软雅黑" w:hAnsi="Times" w:cs="Arial"/>
          <w:noProof/>
          <w:sz w:val="20"/>
          <w:szCs w:val="20"/>
        </w:rPr>
        <w:t xml:space="preserve">Sample Collection </w:t>
      </w:r>
      <w:r w:rsidR="00AA680B" w:rsidRPr="00D116A3">
        <w:rPr>
          <w:rFonts w:ascii="Times" w:eastAsia="微软雅黑" w:hAnsi="Times" w:cs="Arial"/>
          <w:noProof/>
          <w:sz w:val="20"/>
          <w:szCs w:val="20"/>
        </w:rPr>
        <w:t>Date</w:t>
      </w:r>
      <w:r w:rsidR="005B1B33" w:rsidRPr="00D116A3">
        <w:rPr>
          <w:rFonts w:ascii="Times" w:eastAsia="微软雅黑" w:hAnsi="Times" w:cs="Arial"/>
          <w:sz w:val="20"/>
          <w:szCs w:val="20"/>
        </w:rPr>
        <w:t>：</w:t>
      </w:r>
      <w:r w:rsidR="005B1B33" w:rsidRPr="00D116A3">
        <w:rPr>
          <w:rFonts w:ascii="Times" w:eastAsia="微软雅黑" w:hAnsi="Times" w:cs="Arial"/>
          <w:sz w:val="20"/>
          <w:szCs w:val="20"/>
        </w:rPr>
        <w:t>____</w:t>
      </w:r>
      <w:r w:rsidR="00BA2952" w:rsidRPr="00D116A3">
        <w:rPr>
          <w:rFonts w:ascii="Times" w:eastAsia="微软雅黑" w:hAnsi="Times" w:cs="Arial"/>
          <w:sz w:val="20"/>
          <w:szCs w:val="20"/>
        </w:rPr>
        <w:t>_</w:t>
      </w:r>
      <w:r w:rsidR="005B1B33" w:rsidRPr="00D116A3">
        <w:rPr>
          <w:rFonts w:ascii="Times" w:eastAsia="微软雅黑" w:hAnsi="Times" w:cs="Arial"/>
          <w:sz w:val="20"/>
          <w:szCs w:val="20"/>
        </w:rPr>
        <w:t>__</w:t>
      </w:r>
      <w:r w:rsidR="00AA680B" w:rsidRPr="00D116A3">
        <w:rPr>
          <w:rFonts w:ascii="Times" w:eastAsia="微软雅黑" w:hAnsi="Times" w:cs="Arial"/>
          <w:sz w:val="20"/>
          <w:szCs w:val="20"/>
        </w:rPr>
        <w:t>____</w:t>
      </w:r>
      <w:r w:rsidR="00C85009" w:rsidRPr="00D116A3">
        <w:rPr>
          <w:rFonts w:ascii="Times" w:eastAsia="微软雅黑" w:hAnsi="Times" w:cs="Arial"/>
          <w:sz w:val="20"/>
          <w:szCs w:val="20"/>
        </w:rPr>
        <w:t>____</w:t>
      </w:r>
      <w:r w:rsidR="00AA680B" w:rsidRPr="00D116A3">
        <w:rPr>
          <w:rFonts w:ascii="Times" w:eastAsia="微软雅黑" w:hAnsi="Times" w:cs="Arial"/>
          <w:sz w:val="20"/>
          <w:szCs w:val="20"/>
        </w:rPr>
        <w:t>_</w:t>
      </w:r>
    </w:p>
    <w:p w14:paraId="737D55B0" w14:textId="1BC63867" w:rsidR="00F95C2E" w:rsidRPr="00D116A3" w:rsidRDefault="00DA59BE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>Age</w:t>
      </w:r>
      <w:r w:rsidR="00F16960" w:rsidRPr="00D116A3">
        <w:rPr>
          <w:rFonts w:ascii="Times" w:eastAsia="微软雅黑" w:hAnsi="Times" w:cs="Arial"/>
          <w:sz w:val="20"/>
          <w:szCs w:val="20"/>
        </w:rPr>
        <w:t>：</w:t>
      </w:r>
      <w:r w:rsidR="000A311D" w:rsidRPr="00D116A3">
        <w:rPr>
          <w:rFonts w:ascii="Times" w:eastAsia="微软雅黑" w:hAnsi="Times" w:cs="Arial"/>
          <w:sz w:val="20"/>
          <w:szCs w:val="20"/>
        </w:rPr>
        <w:t>_____</w:t>
      </w:r>
      <w:r w:rsidR="00A210F6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E3417F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4100BD" w:rsidRPr="00D116A3">
        <w:rPr>
          <w:rFonts w:ascii="Times" w:eastAsia="微软雅黑" w:hAnsi="Times" w:cs="Arial"/>
          <w:sz w:val="20"/>
          <w:szCs w:val="20"/>
        </w:rPr>
        <w:t xml:space="preserve">Phone </w:t>
      </w:r>
      <w:r w:rsidR="005E0A77" w:rsidRPr="00D116A3">
        <w:rPr>
          <w:rFonts w:ascii="Times" w:eastAsia="微软雅黑" w:hAnsi="Times" w:cs="Arial"/>
          <w:sz w:val="20"/>
          <w:szCs w:val="20"/>
        </w:rPr>
        <w:t>N</w:t>
      </w:r>
      <w:r w:rsidR="004100BD" w:rsidRPr="00D116A3">
        <w:rPr>
          <w:rFonts w:ascii="Times" w:eastAsia="微软雅黑" w:hAnsi="Times" w:cs="Arial"/>
          <w:sz w:val="20"/>
          <w:szCs w:val="20"/>
        </w:rPr>
        <w:t>umber</w:t>
      </w:r>
      <w:r w:rsidR="001D55E4" w:rsidRPr="00D116A3">
        <w:rPr>
          <w:rFonts w:ascii="Times" w:eastAsia="微软雅黑" w:hAnsi="Times" w:cs="Arial"/>
          <w:sz w:val="20"/>
          <w:szCs w:val="20"/>
        </w:rPr>
        <w:t>：</w:t>
      </w:r>
      <w:r w:rsidR="001D55E4" w:rsidRPr="00D116A3">
        <w:rPr>
          <w:rFonts w:ascii="Times" w:eastAsia="微软雅黑" w:hAnsi="Times" w:cs="Arial"/>
          <w:sz w:val="20"/>
          <w:szCs w:val="20"/>
        </w:rPr>
        <w:t>____________</w:t>
      </w:r>
      <w:r w:rsidR="00194279" w:rsidRPr="00D116A3">
        <w:rPr>
          <w:rFonts w:ascii="Times" w:eastAsia="微软雅黑" w:hAnsi="Times" w:cs="Arial"/>
          <w:sz w:val="20"/>
          <w:szCs w:val="20"/>
        </w:rPr>
        <w:t>__</w:t>
      </w:r>
      <w:r w:rsidR="001D55E4" w:rsidRPr="00D116A3">
        <w:rPr>
          <w:rFonts w:ascii="Times" w:eastAsia="微软雅黑" w:hAnsi="Times" w:cs="Arial"/>
          <w:sz w:val="20"/>
          <w:szCs w:val="20"/>
        </w:rPr>
        <w:t>_______</w:t>
      </w:r>
      <w:r w:rsidR="002D64E3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E3417F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4100BD" w:rsidRPr="00D116A3">
        <w:rPr>
          <w:rFonts w:ascii="Times" w:eastAsia="微软雅黑" w:hAnsi="Times" w:cs="Arial"/>
          <w:sz w:val="20"/>
          <w:szCs w:val="20"/>
        </w:rPr>
        <w:t xml:space="preserve">ID </w:t>
      </w:r>
      <w:r w:rsidR="005E0A77" w:rsidRPr="00D116A3">
        <w:rPr>
          <w:rFonts w:ascii="Times" w:eastAsia="微软雅黑" w:hAnsi="Times" w:cs="Arial"/>
          <w:sz w:val="20"/>
          <w:szCs w:val="20"/>
        </w:rPr>
        <w:t>N</w:t>
      </w:r>
      <w:r w:rsidR="004100BD" w:rsidRPr="00D116A3">
        <w:rPr>
          <w:rFonts w:ascii="Times" w:eastAsia="微软雅黑" w:hAnsi="Times" w:cs="Arial"/>
          <w:sz w:val="20"/>
          <w:szCs w:val="20"/>
        </w:rPr>
        <w:t>umber</w:t>
      </w:r>
      <w:r w:rsidR="00F16960" w:rsidRPr="00D116A3">
        <w:rPr>
          <w:rFonts w:ascii="Times" w:eastAsia="微软雅黑" w:hAnsi="Times" w:cs="Arial"/>
          <w:sz w:val="20"/>
          <w:szCs w:val="20"/>
        </w:rPr>
        <w:t>：</w:t>
      </w:r>
      <w:r w:rsidR="000A311D" w:rsidRPr="00D116A3">
        <w:rPr>
          <w:rFonts w:ascii="Times" w:eastAsia="微软雅黑" w:hAnsi="Times" w:cs="Arial"/>
          <w:sz w:val="20"/>
          <w:szCs w:val="20"/>
        </w:rPr>
        <w:t>__________</w:t>
      </w:r>
      <w:r w:rsidR="00BA2952" w:rsidRPr="00D116A3">
        <w:rPr>
          <w:rFonts w:ascii="Times" w:eastAsia="微软雅黑" w:hAnsi="Times" w:cs="Arial"/>
          <w:sz w:val="20"/>
          <w:szCs w:val="20"/>
        </w:rPr>
        <w:t>_________</w:t>
      </w:r>
      <w:r w:rsidR="000A311D" w:rsidRPr="00D116A3">
        <w:rPr>
          <w:rFonts w:ascii="Times" w:eastAsia="微软雅黑" w:hAnsi="Times" w:cs="Arial"/>
          <w:sz w:val="20"/>
          <w:szCs w:val="20"/>
        </w:rPr>
        <w:t>_</w:t>
      </w:r>
      <w:r w:rsidR="00C52710" w:rsidRPr="00D116A3">
        <w:rPr>
          <w:rFonts w:ascii="Times" w:eastAsia="微软雅黑" w:hAnsi="Times" w:cs="Arial"/>
          <w:sz w:val="20"/>
          <w:szCs w:val="20"/>
        </w:rPr>
        <w:t>____</w:t>
      </w:r>
      <w:r w:rsidR="001D55E4" w:rsidRPr="00D116A3">
        <w:rPr>
          <w:rFonts w:ascii="Times" w:eastAsia="微软雅黑" w:hAnsi="Times" w:cs="Arial"/>
          <w:sz w:val="20"/>
          <w:szCs w:val="20"/>
        </w:rPr>
        <w:t>____</w:t>
      </w:r>
      <w:r w:rsidR="00E3417F" w:rsidRPr="00D116A3">
        <w:rPr>
          <w:rFonts w:ascii="Times" w:eastAsia="微软雅黑" w:hAnsi="Times" w:cs="Arial"/>
          <w:sz w:val="20"/>
          <w:szCs w:val="20"/>
        </w:rPr>
        <w:t>_</w:t>
      </w:r>
      <w:r w:rsidR="003708E3" w:rsidRPr="00D116A3">
        <w:rPr>
          <w:rFonts w:ascii="Times" w:eastAsia="微软雅黑" w:hAnsi="Times" w:cs="Arial"/>
          <w:sz w:val="20"/>
          <w:szCs w:val="20"/>
        </w:rPr>
        <w:t>__</w:t>
      </w:r>
    </w:p>
    <w:p w14:paraId="24FE0E2A" w14:textId="7777777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519AB612" w14:textId="2DC751B3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E15555" wp14:editId="5296190B">
                <wp:simplePos x="0" y="0"/>
                <wp:positionH relativeFrom="margin">
                  <wp:align>left</wp:align>
                </wp:positionH>
                <wp:positionV relativeFrom="paragraph">
                  <wp:posOffset>9036</wp:posOffset>
                </wp:positionV>
                <wp:extent cx="6441744" cy="266131"/>
                <wp:effectExtent l="0" t="0" r="0" b="63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1744" cy="266131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bg1">
                                <a:lumMod val="85000"/>
                              </a:schemeClr>
                            </a:gs>
                            <a:gs pos="100000">
                              <a:schemeClr val="bg1">
                                <a:lumMod val="9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D0ED5F" w14:textId="13C455B5" w:rsidR="00281103" w:rsidRPr="00104924" w:rsidRDefault="00AA680B" w:rsidP="00281103">
                            <w:pPr>
                              <w:adjustRightInd w:val="0"/>
                              <w:snapToGrid w:val="0"/>
                              <w:spacing w:line="240" w:lineRule="exact"/>
                              <w:jc w:val="left"/>
                              <w:rPr>
                                <w:rFonts w:ascii="Times" w:hAnsi="Times"/>
                                <w:color w:val="0D0D0D" w:themeColor="text1" w:themeTint="F2"/>
                                <w:sz w:val="22"/>
                              </w:rPr>
                            </w:pPr>
                            <w:r w:rsidRPr="00104924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 xml:space="preserve">Test </w:t>
                            </w:r>
                            <w:r w:rsidR="00A95D8C" w:rsidRPr="00104924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R</w:t>
                            </w:r>
                            <w:r w:rsidR="004100BD" w:rsidRPr="00104924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es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15555" id="矩形 1" o:spid="_x0000_s1027" style="position:absolute;left:0;text-align:left;margin-left:0;margin-top:.7pt;width:507.2pt;height:20.9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0aE/AIAAHMGAAAOAAAAZHJzL2Uyb0RvYy54bWysVctuEzEU3SPxD5b3dGbCNG2jTqqoVRFS&#13;&#10;aau2qGvHY2csPLaxncyEn0Fix0fwOYjf4NrzaCiBBWIz8eP4Ps499+b0rK0l2jDrhFYFzg5SjJii&#13;&#10;uhRqVeD3D5evjjFynqiSSK1YgbfM4bP5yxenjZmxia60LJlFYES5WWMKXHlvZkniaMVq4g60YQou&#13;&#10;ubY18bC1q6S0pAHrtUwmaTpNGm1LYzVlzsHpRXeJ59E+54z6G84d80gWGGLz8Wvjdxm+yfyUzFaW&#13;&#10;mErQPgzyD1HURChwOpq6IJ6gtRW/maoFtdpp7g+orhPNuaAs5gDZZOmzbO4rYljMBchxZqTJ/T+z&#13;&#10;9Hpza5EooXYYKVJDiX58/vr92xeUBW4a42YAuTe3tt85WIZEW27r8AspoDbyuR35ZK1HFA6neZ4d&#13;&#10;5TlGFO4m02n2OhpNnl4b6/wbpmsUFgW2UK9II9lcOQ8eATpAenbLSyEl4lKAWBRICiOr/aPwVSQr&#13;&#10;pBGBDt53C2Q08JXG4ygrdi4t2hAQxHLVoeW6fqfL7uz4ME2jLMD1CI+BrNyuwQxgAAxHI+zPVk/+&#13;&#10;ahVcrYaApVCIhObJ0uPOBXKUSBYrFNXqhWR3QFRHD2g3UhICkSp8lQ4URWjg7oK4qgvMbV3YhLqC&#13;&#10;xwBOQn27isaV30rWGbpjHFQBNZzsS5FQypSfjpYAHZ5x8Ds+7Kh9xo30gwJ6bHjGYp+OD/eS+qvH&#13;&#10;8UX0qpUfH9dCabsv5PLD6LnDD9l3OYf0fbts+1YAisLJUpdbaA9QWFS4M/RSAKVXxPlbYmFQwEiB&#13;&#10;4edv4MOlbgqs+xVGlbaf9p0HPPQv3GLUwOApsPu4JhaELN8qUOpJludhUsVNfng0gY3dvVnu3qh1&#13;&#10;fa5BytC9EF1cBryXw5JbXT/CjFwEr3BFFAXfBabeDptz3w1EmLKULRYRBtPJEH+l7g0deiqI6aF9&#13;&#10;JNb03eqhz6/1MKTI7FnTdthQIaUXa6+5iJJ94rWvAEy2KMh+CofRubuPqKf/ivlPAAAA//8DAFBL&#13;&#10;AwQUAAYACAAAACEArHriK+AAAAALAQAADwAAAGRycy9kb3ducmV2LnhtbEyPQU/DMAyF70j8h8hI&#13;&#10;3Fg6WiHUNZ0QEwgJAerGgWPWeE1F4lRNtpZ/j3eCi2X7yc/vq9azd+KEY+wDKVguMhBIbTA9dQo+&#13;&#10;d0839yBi0mS0C4QKfjDCur68qHRpwkQNnrapE2xCsdQKbEpDKWVsLXodF2FAYu0QRq8Tj2Mnzagn&#13;&#10;NvdO3mbZnfS6J/5g9YCPFtvv7dEreJsaP/fPu3x4de3H5utg/ct7o9T11bxZcXlYgUg4p78LODNw&#13;&#10;fqg52D4cyUThFDBN4m0B4ixmy4K7vYIiz0HWlfzPUP8CAAD//wMAUEsBAi0AFAAGAAgAAAAhALaD&#13;&#10;OJL+AAAA4QEAABMAAAAAAAAAAAAAAAAAAAAAAFtDb250ZW50X1R5cGVzXS54bWxQSwECLQAUAAYA&#13;&#10;CAAAACEAOP0h/9YAAACUAQAACwAAAAAAAAAAAAAAAAAvAQAAX3JlbHMvLnJlbHNQSwECLQAUAAYA&#13;&#10;CAAAACEAz39GhPwCAABzBgAADgAAAAAAAAAAAAAAAAAuAgAAZHJzL2Uyb0RvYy54bWxQSwECLQAU&#13;&#10;AAYACAAAACEArHriK+AAAAALAQAADwAAAAAAAAAAAAAAAABWBQAAZHJzL2Rvd25yZXYueG1sUEsF&#13;&#10;BgAAAAAEAAQA8wAAAGMGAAAAAA==&#13;&#10;" fillcolor="#d8d8d8 [2732]" stroked="f" strokeweight="1pt">
                <v:fill color2="#f2f2f2 [3052]" rotate="t" angle="270" focus="100%" type="gradient"/>
                <v:stroke dashstyle="3 1"/>
                <v:textbox>
                  <w:txbxContent>
                    <w:p w14:paraId="5DD0ED5F" w14:textId="13C455B5" w:rsidR="00281103" w:rsidRPr="00104924" w:rsidRDefault="00AA680B" w:rsidP="00281103">
                      <w:pPr>
                        <w:adjustRightInd w:val="0"/>
                        <w:snapToGrid w:val="0"/>
                        <w:spacing w:line="240" w:lineRule="exact"/>
                        <w:jc w:val="left"/>
                        <w:rPr>
                          <w:rFonts w:ascii="Times" w:hAnsi="Times"/>
                          <w:color w:val="0D0D0D" w:themeColor="text1" w:themeTint="F2"/>
                          <w:sz w:val="22"/>
                        </w:rPr>
                      </w:pPr>
                      <w:r w:rsidRPr="00104924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 xml:space="preserve">Test </w:t>
                      </w:r>
                      <w:r w:rsidR="00A95D8C" w:rsidRPr="00104924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R</w:t>
                      </w:r>
                      <w:r w:rsidR="004100BD" w:rsidRPr="00104924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esul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8C6E7DE" w14:textId="0857DD09" w:rsidR="002D42F2" w:rsidRPr="00D116A3" w:rsidRDefault="002D42F2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1D695BBB" w14:textId="41288EC5" w:rsidR="0019427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>Classification of the community state type (</w:t>
      </w:r>
      <w:r w:rsidR="00BB2576" w:rsidRPr="00D116A3">
        <w:rPr>
          <w:rFonts w:ascii="Times" w:eastAsia="微软雅黑" w:hAnsi="Times" w:cs="Arial"/>
          <w:sz w:val="20"/>
          <w:szCs w:val="20"/>
        </w:rPr>
        <w:t>CST</w:t>
      </w:r>
      <w:r w:rsidRPr="00D116A3">
        <w:rPr>
          <w:rFonts w:ascii="Times" w:eastAsia="微软雅黑" w:hAnsi="Times" w:cs="Arial"/>
          <w:sz w:val="20"/>
          <w:szCs w:val="20"/>
        </w:rPr>
        <w:t>) microecological environment in the reproductive tract sample</w:t>
      </w:r>
      <w:r w:rsidR="00B75422" w:rsidRPr="00D116A3">
        <w:rPr>
          <w:rFonts w:ascii="Times" w:eastAsia="微软雅黑" w:hAnsi="Times" w:cs="Arial"/>
          <w:sz w:val="20"/>
          <w:szCs w:val="20"/>
        </w:rPr>
        <w:t>:</w:t>
      </w:r>
      <w:r w:rsidR="007E6D68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B75422" w:rsidRPr="00D116A3">
        <w:rPr>
          <w:rFonts w:ascii="Times" w:eastAsia="微软雅黑" w:hAnsi="Times" w:cs="Arial"/>
          <w:sz w:val="20"/>
          <w:szCs w:val="20"/>
        </w:rPr>
        <w:t>____.</w:t>
      </w:r>
    </w:p>
    <w:p w14:paraId="69680184" w14:textId="42686D93" w:rsidR="002D42F2" w:rsidRPr="00D116A3" w:rsidRDefault="001F50A0" w:rsidP="001F130B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 xml:space="preserve">CST I: </w:t>
      </w:r>
      <w:r w:rsidR="001F130B" w:rsidRPr="00D116A3">
        <w:rPr>
          <w:rFonts w:ascii="Times" w:eastAsia="微软雅黑" w:hAnsi="Times" w:cs="Arial"/>
          <w:sz w:val="20"/>
          <w:szCs w:val="20"/>
        </w:rPr>
        <w:t xml:space="preserve">In this type of reproductive tract microecological environment, bacteria from the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="001F130B" w:rsidRPr="00D116A3">
        <w:rPr>
          <w:rFonts w:ascii="Times" w:eastAsia="微软雅黑" w:hAnsi="Times" w:cs="Arial"/>
          <w:sz w:val="20"/>
          <w:szCs w:val="20"/>
        </w:rPr>
        <w:t xml:space="preserve"> genus accounted for more than 50% of the microbiome composition, among which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 xml:space="preserve">Lactobacillus </w:t>
      </w:r>
      <w:proofErr w:type="spellStart"/>
      <w:r w:rsidR="001F130B" w:rsidRPr="00D116A3">
        <w:rPr>
          <w:rFonts w:ascii="Times" w:eastAsia="微软雅黑" w:hAnsi="Times" w:cs="Arial"/>
          <w:i/>
          <w:iCs/>
          <w:color w:val="000000" w:themeColor="text1"/>
          <w:kern w:val="0"/>
          <w:sz w:val="20"/>
          <w:szCs w:val="20"/>
        </w:rPr>
        <w:t>crispatus</w:t>
      </w:r>
      <w:proofErr w:type="spellEnd"/>
      <w:r w:rsidR="001F130B" w:rsidRPr="00D116A3">
        <w:rPr>
          <w:rFonts w:ascii="Times" w:eastAsia="微软雅黑" w:hAnsi="Times" w:cs="Arial"/>
          <w:sz w:val="20"/>
          <w:szCs w:val="20"/>
        </w:rPr>
        <w:t xml:space="preserve"> accounted for the highest proportion. The lactic acid, acetic acid, and hydrogen peroxide secreted by Lactobacillus can effectively inhibit the growth of harmful microorganisms and create a relatively healthy micro ecological environment, which can help to reduce the risk of vaginitis and HPV infection and effectively accelerate HPV clearance.</w:t>
      </w:r>
    </w:p>
    <w:p w14:paraId="22F73D0D" w14:textId="3DE22ADE" w:rsidR="001C6808" w:rsidRPr="00D116A3" w:rsidRDefault="0019427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>CST II</w:t>
      </w:r>
      <w:r w:rsidR="00F06CAE" w:rsidRPr="00D116A3">
        <w:rPr>
          <w:rFonts w:ascii="Times" w:eastAsia="微软雅黑" w:hAnsi="Times" w:cs="Arial"/>
          <w:sz w:val="20"/>
          <w:szCs w:val="20"/>
        </w:rPr>
        <w:t xml:space="preserve">: </w:t>
      </w:r>
      <w:r w:rsidR="00B75422" w:rsidRPr="00D116A3">
        <w:rPr>
          <w:rFonts w:ascii="Times" w:eastAsia="微软雅黑" w:hAnsi="Times" w:cs="Arial"/>
          <w:sz w:val="20"/>
          <w:szCs w:val="20"/>
        </w:rPr>
        <w:t>In this type of reproductive tract micr</w:t>
      </w:r>
      <w:r w:rsidR="00C85009" w:rsidRPr="00D116A3">
        <w:rPr>
          <w:rFonts w:ascii="Times" w:eastAsia="微软雅黑" w:hAnsi="Times" w:cs="Arial"/>
          <w:sz w:val="20"/>
          <w:szCs w:val="20"/>
        </w:rPr>
        <w:t>o</w:t>
      </w:r>
      <w:r w:rsidR="00B75422" w:rsidRPr="00D116A3">
        <w:rPr>
          <w:rFonts w:ascii="Times" w:eastAsia="微软雅黑" w:hAnsi="Times" w:cs="Arial"/>
          <w:sz w:val="20"/>
          <w:szCs w:val="20"/>
        </w:rPr>
        <w:t>ecological environment,</w:t>
      </w:r>
      <w:r w:rsidR="00C85009" w:rsidRPr="00D116A3">
        <w:rPr>
          <w:rFonts w:ascii="Times" w:eastAsia="微软雅黑" w:hAnsi="Times" w:cs="Arial"/>
          <w:sz w:val="20"/>
          <w:szCs w:val="20"/>
        </w:rPr>
        <w:t xml:space="preserve"> bacteria from the</w:t>
      </w:r>
      <w:r w:rsidR="00B75422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B75422"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="00B75422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C85009" w:rsidRPr="00D116A3">
        <w:rPr>
          <w:rFonts w:ascii="Times" w:eastAsia="微软雅黑" w:hAnsi="Times" w:cs="Arial"/>
          <w:sz w:val="20"/>
          <w:szCs w:val="20"/>
        </w:rPr>
        <w:t xml:space="preserve">genus </w:t>
      </w:r>
      <w:r w:rsidR="00B75422" w:rsidRPr="00D116A3">
        <w:rPr>
          <w:rFonts w:ascii="Times" w:eastAsia="微软雅黑" w:hAnsi="Times" w:cs="Arial"/>
          <w:sz w:val="20"/>
          <w:szCs w:val="20"/>
        </w:rPr>
        <w:t>accounted for more than 50%</w:t>
      </w:r>
      <w:r w:rsidR="00C85009" w:rsidRPr="00D116A3">
        <w:rPr>
          <w:rFonts w:ascii="Times" w:eastAsia="微软雅黑" w:hAnsi="Times" w:cs="Arial"/>
          <w:sz w:val="20"/>
          <w:szCs w:val="20"/>
        </w:rPr>
        <w:t xml:space="preserve"> of the microbiome composition</w:t>
      </w:r>
      <w:r w:rsidR="00B75422" w:rsidRPr="00D116A3">
        <w:rPr>
          <w:rFonts w:ascii="Times" w:eastAsia="微软雅黑" w:hAnsi="Times" w:cs="Arial"/>
          <w:sz w:val="20"/>
          <w:szCs w:val="20"/>
        </w:rPr>
        <w:t xml:space="preserve">, among which </w:t>
      </w:r>
      <w:r w:rsidR="00B75422" w:rsidRPr="00D116A3">
        <w:rPr>
          <w:rFonts w:ascii="Times" w:eastAsia="微软雅黑" w:hAnsi="Times" w:cs="Arial"/>
          <w:i/>
          <w:iCs/>
          <w:sz w:val="20"/>
          <w:szCs w:val="20"/>
        </w:rPr>
        <w:t xml:space="preserve">Lactobacillus </w:t>
      </w:r>
      <w:proofErr w:type="spellStart"/>
      <w:r w:rsidR="00B75422" w:rsidRPr="00D116A3">
        <w:rPr>
          <w:rFonts w:ascii="Times" w:eastAsia="微软雅黑" w:hAnsi="Times" w:cs="Arial"/>
          <w:i/>
          <w:iCs/>
          <w:sz w:val="20"/>
          <w:szCs w:val="20"/>
        </w:rPr>
        <w:t>garneri</w:t>
      </w:r>
      <w:proofErr w:type="spellEnd"/>
      <w:r w:rsidR="00B75422" w:rsidRPr="00D116A3">
        <w:rPr>
          <w:rFonts w:ascii="Times" w:eastAsia="微软雅黑" w:hAnsi="Times" w:cs="Arial"/>
          <w:sz w:val="20"/>
          <w:szCs w:val="20"/>
        </w:rPr>
        <w:t xml:space="preserve"> accounted for the highest proportion.</w:t>
      </w:r>
      <w:r w:rsidR="004A5D8C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B75422" w:rsidRPr="00D116A3">
        <w:rPr>
          <w:rFonts w:ascii="Times" w:eastAsia="微软雅黑" w:hAnsi="Times" w:cs="Arial"/>
          <w:sz w:val="20"/>
          <w:szCs w:val="20"/>
        </w:rPr>
        <w:t>The lactic acid, acetic acid</w:t>
      </w:r>
      <w:r w:rsidR="00C85009" w:rsidRPr="00D116A3">
        <w:rPr>
          <w:rFonts w:ascii="Times" w:eastAsia="微软雅黑" w:hAnsi="Times" w:cs="Arial"/>
          <w:sz w:val="20"/>
          <w:szCs w:val="20"/>
        </w:rPr>
        <w:t>,</w:t>
      </w:r>
      <w:r w:rsidR="00B75422" w:rsidRPr="00D116A3">
        <w:rPr>
          <w:rFonts w:ascii="Times" w:eastAsia="微软雅黑" w:hAnsi="Times" w:cs="Arial"/>
          <w:sz w:val="20"/>
          <w:szCs w:val="20"/>
        </w:rPr>
        <w:t xml:space="preserve"> and hydrogen peroxide secreted by Lactobacillus can effectively inhibit the growth of harmful microorganisms and create a relatively healthy micro</w:t>
      </w:r>
      <w:r w:rsidR="00C85009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B75422" w:rsidRPr="00D116A3">
        <w:rPr>
          <w:rFonts w:ascii="Times" w:eastAsia="微软雅黑" w:hAnsi="Times" w:cs="Arial"/>
          <w:sz w:val="20"/>
          <w:szCs w:val="20"/>
        </w:rPr>
        <w:t>ecological environment</w:t>
      </w:r>
      <w:r w:rsidR="00A37608" w:rsidRPr="00D116A3">
        <w:rPr>
          <w:rFonts w:ascii="Times" w:eastAsia="微软雅黑" w:hAnsi="Times" w:cs="Arial"/>
          <w:sz w:val="20"/>
          <w:szCs w:val="20"/>
        </w:rPr>
        <w:t xml:space="preserve">, which </w:t>
      </w:r>
      <w:r w:rsidR="00C66C3F" w:rsidRPr="00D116A3">
        <w:rPr>
          <w:rFonts w:ascii="Times" w:eastAsia="微软雅黑" w:hAnsi="Times" w:cs="Arial"/>
          <w:sz w:val="20"/>
          <w:szCs w:val="20"/>
        </w:rPr>
        <w:t xml:space="preserve">can </w:t>
      </w:r>
      <w:r w:rsidR="00A37608" w:rsidRPr="00D116A3">
        <w:rPr>
          <w:rFonts w:ascii="Times" w:eastAsia="微软雅黑" w:hAnsi="Times" w:cs="Arial"/>
          <w:sz w:val="20"/>
          <w:szCs w:val="20"/>
        </w:rPr>
        <w:t>help</w:t>
      </w:r>
      <w:r w:rsidR="00B75422" w:rsidRPr="00D116A3">
        <w:rPr>
          <w:rFonts w:ascii="Times" w:eastAsia="微软雅黑" w:hAnsi="Times" w:cs="Arial"/>
          <w:sz w:val="20"/>
          <w:szCs w:val="20"/>
        </w:rPr>
        <w:t xml:space="preserve"> to reduce the risk of vaginitis and HPV infection</w:t>
      </w:r>
      <w:r w:rsidR="00A95D8C" w:rsidRPr="00D116A3">
        <w:rPr>
          <w:rFonts w:ascii="Times" w:eastAsia="微软雅黑" w:hAnsi="Times" w:cs="Arial"/>
          <w:sz w:val="20"/>
          <w:szCs w:val="20"/>
        </w:rPr>
        <w:t xml:space="preserve"> and </w:t>
      </w:r>
      <w:r w:rsidR="00B75422" w:rsidRPr="00D116A3">
        <w:rPr>
          <w:rFonts w:ascii="Times" w:eastAsia="微软雅黑" w:hAnsi="Times" w:cs="Arial"/>
          <w:sz w:val="20"/>
          <w:szCs w:val="20"/>
        </w:rPr>
        <w:t>effectively accelerate HPV clearance</w:t>
      </w:r>
      <w:r w:rsidR="006D265A" w:rsidRPr="00D116A3">
        <w:rPr>
          <w:rFonts w:ascii="Times" w:eastAsia="微软雅黑" w:hAnsi="Times" w:cs="Arial"/>
          <w:sz w:val="20"/>
          <w:szCs w:val="20"/>
        </w:rPr>
        <w:t>.</w:t>
      </w:r>
    </w:p>
    <w:p w14:paraId="23280613" w14:textId="326403A8" w:rsidR="001F130B" w:rsidRPr="00D116A3" w:rsidRDefault="005827CC" w:rsidP="009F4E1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>CST III:</w:t>
      </w:r>
      <w:r w:rsidR="009F4E17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9F4E17" w:rsidRPr="00D116A3">
        <w:rPr>
          <w:rFonts w:ascii="Calibri" w:eastAsia="微软雅黑" w:hAnsi="Calibri" w:cs="Calibri"/>
          <w:sz w:val="20"/>
          <w:szCs w:val="20"/>
        </w:rPr>
        <w:t>﻿</w:t>
      </w:r>
      <w:r w:rsidR="001F130B" w:rsidRPr="00D116A3">
        <w:rPr>
          <w:rFonts w:ascii="Times" w:eastAsia="微软雅黑" w:hAnsi="Times" w:cs="Arial"/>
          <w:sz w:val="20"/>
          <w:szCs w:val="20"/>
        </w:rPr>
        <w:t xml:space="preserve">In this type of reproductive tract microecological environment, bacteria from the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="001F130B" w:rsidRPr="00D116A3">
        <w:rPr>
          <w:rFonts w:ascii="Times" w:eastAsia="微软雅黑" w:hAnsi="Times" w:cs="Arial"/>
          <w:sz w:val="20"/>
          <w:szCs w:val="20"/>
        </w:rPr>
        <w:t xml:space="preserve"> genus accounted for more than 50% of the microbiome composition, among which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 xml:space="preserve">Lactobacillus </w:t>
      </w:r>
      <w:proofErr w:type="spellStart"/>
      <w:r w:rsidR="001F130B" w:rsidRPr="00D116A3">
        <w:rPr>
          <w:rFonts w:ascii="Times" w:hAnsi="Times" w:cs="Arial"/>
          <w:i/>
          <w:iCs/>
          <w:color w:val="000000" w:themeColor="text1"/>
          <w:sz w:val="20"/>
          <w:szCs w:val="20"/>
          <w:shd w:val="clear" w:color="auto" w:fill="FFFFFF"/>
        </w:rPr>
        <w:t>iners</w:t>
      </w:r>
      <w:proofErr w:type="spellEnd"/>
      <w:r w:rsidR="001F130B" w:rsidRPr="00D116A3">
        <w:rPr>
          <w:rFonts w:ascii="Times" w:eastAsia="微软雅黑" w:hAnsi="Times" w:cs="Arial"/>
          <w:sz w:val="20"/>
          <w:szCs w:val="20"/>
        </w:rPr>
        <w:t xml:space="preserve"> accounted for the highest proportion. However, the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 xml:space="preserve">Lactobacillus </w:t>
      </w:r>
      <w:proofErr w:type="spellStart"/>
      <w:r w:rsidR="001F130B" w:rsidRPr="00D116A3">
        <w:rPr>
          <w:rFonts w:ascii="Times" w:hAnsi="Times" w:cs="Arial"/>
          <w:i/>
          <w:iCs/>
          <w:color w:val="000000" w:themeColor="text1"/>
          <w:sz w:val="20"/>
          <w:szCs w:val="20"/>
          <w:shd w:val="clear" w:color="auto" w:fill="FFFFFF"/>
        </w:rPr>
        <w:t>iners</w:t>
      </w:r>
      <w:proofErr w:type="spellEnd"/>
      <w:r w:rsidR="001F130B" w:rsidRPr="00D116A3">
        <w:rPr>
          <w:rFonts w:ascii="Times" w:eastAsia="微软雅黑" w:hAnsi="Times" w:cs="Arial"/>
          <w:sz w:val="20"/>
          <w:szCs w:val="20"/>
        </w:rPr>
        <w:t xml:space="preserve"> have not mechanisms to protect </w:t>
      </w:r>
      <w:proofErr w:type="gramStart"/>
      <w:r w:rsidR="001F130B" w:rsidRPr="00D116A3">
        <w:rPr>
          <w:rFonts w:ascii="Times" w:eastAsia="微软雅黑" w:hAnsi="Times" w:cs="Arial"/>
          <w:sz w:val="20"/>
          <w:szCs w:val="20"/>
        </w:rPr>
        <w:t>other</w:t>
      </w:r>
      <w:proofErr w:type="gramEnd"/>
      <w:r w:rsidR="001F130B" w:rsidRPr="00D116A3">
        <w:rPr>
          <w:rFonts w:ascii="Times" w:eastAsia="微软雅黑" w:hAnsi="Times" w:cs="Arial"/>
          <w:sz w:val="20"/>
          <w:szCs w:val="20"/>
        </w:rPr>
        <w:t xml:space="preserve"> </w:t>
      </w:r>
      <w:r w:rsidR="001F130B"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="001F130B" w:rsidRPr="00D116A3">
        <w:rPr>
          <w:rFonts w:ascii="Times" w:eastAsia="微软雅黑" w:hAnsi="Times" w:cs="Arial"/>
          <w:sz w:val="20"/>
          <w:szCs w:val="20"/>
        </w:rPr>
        <w:t xml:space="preserve"> genus. Hence, it’s middle status </w:t>
      </w:r>
      <w:proofErr w:type="spellStart"/>
      <w:r w:rsidR="001F130B" w:rsidRPr="00D116A3">
        <w:rPr>
          <w:rFonts w:ascii="Times" w:eastAsia="微软雅黑" w:hAnsi="Times" w:cs="Arial"/>
          <w:sz w:val="20"/>
          <w:szCs w:val="20"/>
        </w:rPr>
        <w:t>ablity</w:t>
      </w:r>
      <w:proofErr w:type="spellEnd"/>
      <w:r w:rsidR="001F130B" w:rsidRPr="00D116A3">
        <w:rPr>
          <w:rFonts w:ascii="Times" w:eastAsia="微软雅黑" w:hAnsi="Times" w:cs="Arial"/>
          <w:sz w:val="20"/>
          <w:szCs w:val="20"/>
        </w:rPr>
        <w:t xml:space="preserve"> to prevent cervical cancer.</w:t>
      </w:r>
    </w:p>
    <w:p w14:paraId="4228CD97" w14:textId="2B1F7C46" w:rsidR="001F130B" w:rsidRPr="00D116A3" w:rsidRDefault="00395F8D" w:rsidP="009F4E1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 xml:space="preserve">CST IV: </w:t>
      </w:r>
      <w:r w:rsidRPr="00D116A3">
        <w:rPr>
          <w:rFonts w:ascii="Calibri" w:eastAsia="微软雅黑" w:hAnsi="Calibri" w:cs="Calibri"/>
          <w:sz w:val="20"/>
          <w:szCs w:val="20"/>
        </w:rPr>
        <w:t>﻿</w:t>
      </w:r>
      <w:r w:rsidRPr="00D116A3">
        <w:rPr>
          <w:rFonts w:ascii="Times" w:eastAsia="微软雅黑" w:hAnsi="Times" w:cs="Arial"/>
          <w:sz w:val="20"/>
          <w:szCs w:val="20"/>
        </w:rPr>
        <w:t xml:space="preserve">In this type of reproductive tract microecological environment, bacteria from the </w:t>
      </w:r>
      <w:r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Pr="00D116A3">
        <w:rPr>
          <w:rFonts w:ascii="Times" w:eastAsia="微软雅黑" w:hAnsi="Times" w:cs="Arial"/>
          <w:sz w:val="20"/>
          <w:szCs w:val="20"/>
        </w:rPr>
        <w:t xml:space="preserve"> genus accounted for less than 50% of the microbiome composition. The dominant harmful bacteria were </w:t>
      </w:r>
      <w:r w:rsidRPr="00D116A3">
        <w:rPr>
          <w:rFonts w:ascii="Times" w:eastAsia="微软雅黑" w:hAnsi="Times" w:cs="Arial"/>
          <w:i/>
          <w:iCs/>
          <w:color w:val="000000" w:themeColor="text1"/>
          <w:kern w:val="0"/>
          <w:sz w:val="20"/>
          <w:szCs w:val="20"/>
        </w:rPr>
        <w:t>Gardnerella vaginalis</w:t>
      </w:r>
      <w:r w:rsidRPr="00D116A3">
        <w:rPr>
          <w:rFonts w:ascii="Times" w:eastAsia="微软雅黑" w:hAnsi="Times" w:cs="Arial"/>
          <w:sz w:val="20"/>
          <w:szCs w:val="20"/>
        </w:rPr>
        <w:t xml:space="preserve">, </w:t>
      </w:r>
      <w:proofErr w:type="spellStart"/>
      <w:r w:rsidRPr="00D116A3">
        <w:rPr>
          <w:rFonts w:ascii="Times" w:hAnsi="Times" w:cs="Arial"/>
          <w:i/>
          <w:iCs/>
          <w:color w:val="000000" w:themeColor="text1"/>
          <w:sz w:val="20"/>
          <w:szCs w:val="20"/>
          <w:shd w:val="clear" w:color="auto" w:fill="FFFFFF"/>
        </w:rPr>
        <w:t>Atopobium</w:t>
      </w:r>
      <w:proofErr w:type="spellEnd"/>
      <w:r w:rsidRPr="00D116A3">
        <w:rPr>
          <w:rFonts w:ascii="Times" w:hAnsi="Times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D116A3">
        <w:rPr>
          <w:rFonts w:ascii="Times" w:hAnsi="Times" w:cs="Arial"/>
          <w:i/>
          <w:iCs/>
          <w:color w:val="000000" w:themeColor="text1"/>
          <w:sz w:val="20"/>
          <w:szCs w:val="20"/>
          <w:shd w:val="clear" w:color="auto" w:fill="FFFFFF"/>
        </w:rPr>
        <w:t>vaginae</w:t>
      </w:r>
      <w:proofErr w:type="spellEnd"/>
      <w:r w:rsidRPr="00D116A3">
        <w:rPr>
          <w:rFonts w:ascii="Times" w:eastAsia="微软雅黑" w:hAnsi="Times" w:cs="Arial"/>
          <w:sz w:val="20"/>
          <w:szCs w:val="20"/>
        </w:rPr>
        <w:t xml:space="preserve"> and </w:t>
      </w:r>
      <w:proofErr w:type="spellStart"/>
      <w:r w:rsidRPr="00D116A3">
        <w:rPr>
          <w:rFonts w:ascii="Times" w:eastAsia="微软雅黑" w:hAnsi="Times" w:cs="Arial"/>
          <w:i/>
          <w:iCs/>
          <w:sz w:val="20"/>
          <w:szCs w:val="20"/>
        </w:rPr>
        <w:t>Dialister</w:t>
      </w:r>
      <w:proofErr w:type="spellEnd"/>
      <w:r w:rsidRPr="00D116A3">
        <w:rPr>
          <w:rFonts w:ascii="Times" w:eastAsia="微软雅黑" w:hAnsi="Times" w:cs="Arial"/>
          <w:i/>
          <w:iCs/>
          <w:sz w:val="20"/>
          <w:szCs w:val="20"/>
        </w:rPr>
        <w:t xml:space="preserve"> </w:t>
      </w:r>
      <w:proofErr w:type="spellStart"/>
      <w:r w:rsidRPr="00D116A3">
        <w:rPr>
          <w:rFonts w:ascii="Times" w:eastAsia="微软雅黑" w:hAnsi="Times" w:cs="Arial"/>
          <w:i/>
          <w:iCs/>
          <w:sz w:val="20"/>
          <w:szCs w:val="20"/>
        </w:rPr>
        <w:t>pneumosintes</w:t>
      </w:r>
      <w:proofErr w:type="spellEnd"/>
      <w:r w:rsidRPr="00D116A3">
        <w:rPr>
          <w:rFonts w:ascii="Times" w:eastAsia="微软雅黑" w:hAnsi="Times" w:cs="Arial"/>
          <w:sz w:val="20"/>
          <w:szCs w:val="20"/>
        </w:rPr>
        <w:t xml:space="preserve">. Since it was lack of the protection from </w:t>
      </w:r>
      <w:r w:rsidRPr="00D116A3">
        <w:rPr>
          <w:rFonts w:ascii="Times" w:eastAsia="微软雅黑" w:hAnsi="Times" w:cs="Arial"/>
          <w:i/>
          <w:iCs/>
          <w:sz w:val="20"/>
          <w:szCs w:val="20"/>
        </w:rPr>
        <w:t>Lactobacillus</w:t>
      </w:r>
      <w:r w:rsidRPr="00D116A3">
        <w:rPr>
          <w:rFonts w:ascii="Times" w:eastAsia="微软雅黑" w:hAnsi="Times" w:cs="Arial"/>
          <w:sz w:val="20"/>
          <w:szCs w:val="20"/>
        </w:rPr>
        <w:t xml:space="preserve"> genus, reproductive tract microecological environment was relatively disordered to increase the risk of HPV infection, vaginitis and pelvic inflammatory. Thus, it further increased risk of preterm birth and Cervical lesions.  </w:t>
      </w:r>
    </w:p>
    <w:p w14:paraId="1874FBC5" w14:textId="69D3F235" w:rsidR="00281103" w:rsidRPr="00D116A3" w:rsidRDefault="00281103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069A20" wp14:editId="5305A6F6">
                <wp:simplePos x="0" y="0"/>
                <wp:positionH relativeFrom="margin">
                  <wp:align>left</wp:align>
                </wp:positionH>
                <wp:positionV relativeFrom="paragraph">
                  <wp:posOffset>141396</wp:posOffset>
                </wp:positionV>
                <wp:extent cx="6441744" cy="266131"/>
                <wp:effectExtent l="0" t="0" r="0" b="635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1744" cy="266131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bg1">
                                <a:lumMod val="85000"/>
                              </a:schemeClr>
                            </a:gs>
                            <a:gs pos="100000">
                              <a:schemeClr val="bg1">
                                <a:lumMod val="9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B39582" w14:textId="4556C6A4" w:rsidR="00281103" w:rsidRPr="004925A1" w:rsidRDefault="004100BD" w:rsidP="00281103">
                            <w:pPr>
                              <w:adjustRightInd w:val="0"/>
                              <w:snapToGrid w:val="0"/>
                              <w:spacing w:line="240" w:lineRule="exact"/>
                              <w:jc w:val="left"/>
                              <w:rPr>
                                <w:rFonts w:ascii="Times" w:hAnsi="Times"/>
                                <w:color w:val="0D0D0D" w:themeColor="text1" w:themeTint="F2"/>
                                <w:sz w:val="22"/>
                              </w:rPr>
                            </w:pPr>
                            <w:r w:rsidRPr="004925A1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 xml:space="preserve">Microecological </w:t>
                            </w:r>
                            <w:r w:rsidR="00A95D8C" w:rsidRPr="004925A1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C</w:t>
                            </w:r>
                            <w:r w:rsidRPr="004925A1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ompos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069A20" id="矩形 20" o:spid="_x0000_s1028" style="position:absolute;left:0;text-align:left;margin-left:0;margin-top:11.15pt;width:507.2pt;height:20.95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tsmQ/QIAAHUGAAAOAAAAZHJzL2Uyb0RvYy54bWysVd1u0zAUvkfiHSzfsySl67Zo6VRtGkIa&#13;&#10;27QN7dp17MbCsY3t/vEySNzxEDwO4jU4tpOsjMIF4ia1j7/z952fnp5tWolWzDqhVYWLgxwjpqiu&#13;&#10;hVpU+P3D5atjjJwnqiZSK1bhLXP4bPryxenalGykGy1rZhEYUa5cmwo33psyyxxtWEvcgTZMwSPX&#13;&#10;tiUernaR1ZaswXors1GeT7K1trWxmjLnQHqRHvE02uecUX/DuWMeyQpDbD5+bfzOwzebnpJyYYlp&#13;&#10;BO3CIP8QRUuEAqeDqQviCVpa8ZupVlCrneb+gOo205wLymIOkE2RP8vmviGGxVyAHGcGmtz/M0uv&#13;&#10;V7cWibrCI6BHkRZq9OPz1+/fviAQADtr40oA3Ztb290cHEOqG27b8AtJoE1kdDswyjYeURBOxuPi&#13;&#10;aDzGiMLbaDIpXhfBaPakbazzb5huUThU2ELFIpFkdeV8gvaQjt/6UkiJuBTQLgqaCiOr/aPwTaQL&#13;&#10;mjAVwoF+1HDIaGAsj+LYWOxcWrQi0BLzRULLZftO10l2fJjnMXWIcoDHmBdu12ABMAAG0QD7s9WT&#13;&#10;v1oFV4s+YCkUImF8ivw4uUCOEsmgRpE8Unoh2R0QleiB7o2UhECkCl+lA0XwSsrA3QVxTQrMbV24&#13;&#10;dCUI4CzUN1U0nvxWsmTojnHoC6jhaF+KhFKm/GSwBOigxsHvoJiofcaN9H0HdNigxuKkDop7Sf3V&#13;&#10;46ARvWrlB+VWKG33hVx/GDwnfJ99yjmk7zfzTRqGkFiQzHW9hQGBDosd7gy9FEDpFXH+llhYFTA1&#13;&#10;sP78DXy41OsK6+6EUaPtp33ygIcJhleM1rB6Kuw+LomFRpZvFXTqSTEeh10VL+PDozCZdvdlvvui&#13;&#10;lu25hlYuYNEaGo8B72V/5Fa3j7AlZ8ErPBFFwXeFqbf95dynlQh7lrLZLMJgPxnir9S9of1MhWZ6&#13;&#10;2DwSa7pp9TDn17pfU6R8NrQJGyqk9GzpNRexZZ947SoAuy3NV9rDYXnu3iPq6d9i+hMAAP//AwBQ&#13;&#10;SwMEFAAGAAgAAAAhAF1hatDiAAAADAEAAA8AAABkcnMvZG93bnJldi54bWxMj0FLw0AQhe+C/2EZ&#13;&#10;wZvdNA1F0kyKWBRBrKT14HGbnSbB3dmQ3Tbx37s91cuD4THvva9YT9aIMw2+c4wwnyUgiGunO24Q&#13;&#10;vvYvD48gfFCslXFMCL/kYV3e3hQq127kis670IgYwj5XCG0IfS6lr1uyys9cTxy9oxusCvEcGqkH&#13;&#10;NcZwa2SaJEtpVcexoVU9PbdU/+xOFuFjrOzUve4X/bupPzffx9a+bSvE+7tps4rytAIRaArXD7gw&#13;&#10;xP1QxmEHd2LthUGINAEhTRcgLm4yzzIQB4RlloIsC/kfovwDAAD//wMAUEsBAi0AFAAGAAgAAAAh&#13;&#10;ALaDOJL+AAAA4QEAABMAAAAAAAAAAAAAAAAAAAAAAFtDb250ZW50X1R5cGVzXS54bWxQSwECLQAU&#13;&#10;AAYACAAAACEAOP0h/9YAAACUAQAACwAAAAAAAAAAAAAAAAAvAQAAX3JlbHMvLnJlbHNQSwECLQAU&#13;&#10;AAYACAAAACEAubbJkP0CAAB1BgAADgAAAAAAAAAAAAAAAAAuAgAAZHJzL2Uyb0RvYy54bWxQSwEC&#13;&#10;LQAUAAYACAAAACEAXWFq0OIAAAAMAQAADwAAAAAAAAAAAAAAAABXBQAAZHJzL2Rvd25yZXYueG1s&#13;&#10;UEsFBgAAAAAEAAQA8wAAAGYGAAAAAA==&#13;&#10;" fillcolor="#d8d8d8 [2732]" stroked="f" strokeweight="1pt">
                <v:fill color2="#f2f2f2 [3052]" rotate="t" angle="270" focus="100%" type="gradient"/>
                <v:stroke dashstyle="3 1"/>
                <v:textbox>
                  <w:txbxContent>
                    <w:p w14:paraId="58B39582" w14:textId="4556C6A4" w:rsidR="00281103" w:rsidRPr="004925A1" w:rsidRDefault="004100BD" w:rsidP="00281103">
                      <w:pPr>
                        <w:adjustRightInd w:val="0"/>
                        <w:snapToGrid w:val="0"/>
                        <w:spacing w:line="240" w:lineRule="exact"/>
                        <w:jc w:val="left"/>
                        <w:rPr>
                          <w:rFonts w:ascii="Times" w:hAnsi="Times"/>
                          <w:color w:val="0D0D0D" w:themeColor="text1" w:themeTint="F2"/>
                          <w:sz w:val="22"/>
                        </w:rPr>
                      </w:pPr>
                      <w:r w:rsidRPr="004925A1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 xml:space="preserve">Microecological </w:t>
                      </w:r>
                      <w:r w:rsidR="00A95D8C" w:rsidRPr="004925A1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C</w:t>
                      </w:r>
                      <w:r w:rsidRPr="004925A1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omposi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5927CD8" w14:textId="77777777" w:rsidR="00080886" w:rsidRPr="00D116A3" w:rsidRDefault="00080886" w:rsidP="00853407">
      <w:pPr>
        <w:spacing w:afterLines="30" w:after="93" w:line="360" w:lineRule="auto"/>
        <w:contextualSpacing/>
        <w:rPr>
          <w:rFonts w:ascii="Times" w:eastAsia="微软雅黑" w:hAnsi="Times" w:cs="Arial"/>
          <w:b/>
          <w:bCs/>
          <w:sz w:val="20"/>
          <w:szCs w:val="20"/>
        </w:rPr>
      </w:pPr>
    </w:p>
    <w:tbl>
      <w:tblPr>
        <w:tblStyle w:val="a8"/>
        <w:tblW w:w="10201" w:type="dxa"/>
        <w:tblLook w:val="04A0" w:firstRow="1" w:lastRow="0" w:firstColumn="1" w:lastColumn="0" w:noHBand="0" w:noVBand="1"/>
      </w:tblPr>
      <w:tblGrid>
        <w:gridCol w:w="4959"/>
        <w:gridCol w:w="5242"/>
      </w:tblGrid>
      <w:tr w:rsidR="00080886" w:rsidRPr="00D116A3" w14:paraId="469654C6" w14:textId="77777777" w:rsidTr="00080886">
        <w:trPr>
          <w:trHeight w:val="367"/>
        </w:trPr>
        <w:tc>
          <w:tcPr>
            <w:tcW w:w="4959" w:type="dxa"/>
          </w:tcPr>
          <w:p w14:paraId="4AD7BF80" w14:textId="02DD3619" w:rsidR="00A95D8C" w:rsidRPr="00D116A3" w:rsidRDefault="00106C14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Microorganism Species</w:t>
            </w:r>
          </w:p>
        </w:tc>
        <w:tc>
          <w:tcPr>
            <w:tcW w:w="5242" w:type="dxa"/>
          </w:tcPr>
          <w:p w14:paraId="51DA8111" w14:textId="0C058F63" w:rsidR="00080886" w:rsidRPr="00D116A3" w:rsidRDefault="00106C14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Proportion</w:t>
            </w:r>
          </w:p>
        </w:tc>
      </w:tr>
      <w:tr w:rsidR="00080886" w:rsidRPr="00D116A3" w14:paraId="6D8BE47A" w14:textId="77777777" w:rsidTr="00080886">
        <w:trPr>
          <w:trHeight w:val="431"/>
        </w:trPr>
        <w:tc>
          <w:tcPr>
            <w:tcW w:w="4959" w:type="dxa"/>
          </w:tcPr>
          <w:p w14:paraId="596275C5" w14:textId="0A7A509E" w:rsidR="00080886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5242" w:type="dxa"/>
          </w:tcPr>
          <w:p w14:paraId="314CE221" w14:textId="42613A55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1B5F036B" w14:textId="77777777" w:rsidTr="00080886">
        <w:tc>
          <w:tcPr>
            <w:tcW w:w="4959" w:type="dxa"/>
          </w:tcPr>
          <w:p w14:paraId="5C75271A" w14:textId="09E959A8" w:rsidR="00080886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5242" w:type="dxa"/>
          </w:tcPr>
          <w:p w14:paraId="1569EABD" w14:textId="36EEEAC6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717B0806" w14:textId="77777777" w:rsidTr="00080886">
        <w:tc>
          <w:tcPr>
            <w:tcW w:w="4959" w:type="dxa"/>
          </w:tcPr>
          <w:p w14:paraId="1A3CB83F" w14:textId="60426870" w:rsidR="00080886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116A3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Lactobacillus </w:t>
            </w:r>
            <w:proofErr w:type="spellStart"/>
            <w:r w:rsidRPr="00D116A3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ners</w:t>
            </w:r>
            <w:proofErr w:type="spellEnd"/>
          </w:p>
        </w:tc>
        <w:tc>
          <w:tcPr>
            <w:tcW w:w="5242" w:type="dxa"/>
          </w:tcPr>
          <w:p w14:paraId="2674FF83" w14:textId="1455EFFD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54414710" w14:textId="77777777" w:rsidTr="00080886">
        <w:tc>
          <w:tcPr>
            <w:tcW w:w="4959" w:type="dxa"/>
          </w:tcPr>
          <w:p w14:paraId="62CAFA02" w14:textId="45252573" w:rsidR="00080886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5242" w:type="dxa"/>
          </w:tcPr>
          <w:p w14:paraId="1FE5F6FF" w14:textId="1AB846C3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1AF81236" w14:textId="77777777" w:rsidTr="00080886">
        <w:tc>
          <w:tcPr>
            <w:tcW w:w="4959" w:type="dxa"/>
          </w:tcPr>
          <w:p w14:paraId="061CCA2E" w14:textId="338E706B" w:rsidR="00080886" w:rsidRPr="00D116A3" w:rsidRDefault="00080886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>Latobacillus</w:t>
            </w:r>
            <w:proofErr w:type="spellEnd"/>
          </w:p>
        </w:tc>
        <w:tc>
          <w:tcPr>
            <w:tcW w:w="5242" w:type="dxa"/>
          </w:tcPr>
          <w:p w14:paraId="1984E955" w14:textId="1B48C821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3FF2057E" w14:textId="77777777" w:rsidTr="00080886">
        <w:tc>
          <w:tcPr>
            <w:tcW w:w="4959" w:type="dxa"/>
            <w:vAlign w:val="center"/>
          </w:tcPr>
          <w:p w14:paraId="48B920EA" w14:textId="34BCF741" w:rsidR="00A95D8C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  <w:t>Gardnerella vaginalis</w:t>
            </w:r>
          </w:p>
        </w:tc>
        <w:tc>
          <w:tcPr>
            <w:tcW w:w="5242" w:type="dxa"/>
          </w:tcPr>
          <w:p w14:paraId="013095DE" w14:textId="6B84E671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3D89644D" w14:textId="77777777" w:rsidTr="00080886">
        <w:tc>
          <w:tcPr>
            <w:tcW w:w="4959" w:type="dxa"/>
            <w:vAlign w:val="center"/>
          </w:tcPr>
          <w:p w14:paraId="19964F6C" w14:textId="3BBE17FA" w:rsidR="00080886" w:rsidRPr="00D116A3" w:rsidRDefault="00A95D8C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116A3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topobium</w:t>
            </w:r>
            <w:proofErr w:type="spellEnd"/>
            <w:r w:rsidRPr="00D116A3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16A3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vaginae</w:t>
            </w:r>
            <w:proofErr w:type="spellEnd"/>
          </w:p>
        </w:tc>
        <w:tc>
          <w:tcPr>
            <w:tcW w:w="5242" w:type="dxa"/>
          </w:tcPr>
          <w:p w14:paraId="36718F0B" w14:textId="7602133E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80886" w:rsidRPr="00D116A3" w14:paraId="70D1FDEB" w14:textId="77777777" w:rsidTr="00080886">
        <w:tc>
          <w:tcPr>
            <w:tcW w:w="4959" w:type="dxa"/>
            <w:vAlign w:val="center"/>
          </w:tcPr>
          <w:p w14:paraId="228EF881" w14:textId="2BE805E0" w:rsidR="00080886" w:rsidRPr="00D116A3" w:rsidRDefault="00080886" w:rsidP="00853407">
            <w:pPr>
              <w:spacing w:afterLines="30" w:after="93" w:line="360" w:lineRule="auto"/>
              <w:contextualSpacing/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lastRenderedPageBreak/>
              <w:t xml:space="preserve">Other </w:t>
            </w:r>
            <w:r w:rsidR="00C85009"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microorganisms</w:t>
            </w:r>
          </w:p>
        </w:tc>
        <w:tc>
          <w:tcPr>
            <w:tcW w:w="5242" w:type="dxa"/>
          </w:tcPr>
          <w:p w14:paraId="61E03159" w14:textId="6E794C18" w:rsidR="00080886" w:rsidRPr="00D116A3" w:rsidRDefault="00080886" w:rsidP="00853407">
            <w:pPr>
              <w:spacing w:afterLines="30" w:after="93"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14:paraId="3D8D9F26" w14:textId="0DC19951" w:rsidR="00B32B46" w:rsidRPr="00D116A3" w:rsidRDefault="00080886" w:rsidP="00853407">
      <w:pPr>
        <w:spacing w:afterLines="30" w:after="93" w:line="360" w:lineRule="auto"/>
        <w:contextualSpacing/>
        <w:rPr>
          <w:rFonts w:ascii="Times" w:eastAsia="微软雅黑" w:hAnsi="Times" w:cs="Arial"/>
          <w:b/>
          <w:bCs/>
          <w:sz w:val="20"/>
          <w:szCs w:val="20"/>
        </w:rPr>
      </w:pPr>
      <w:r w:rsidRPr="00D116A3">
        <w:rPr>
          <w:rFonts w:ascii="Times" w:eastAsia="微软雅黑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C8EF289" wp14:editId="572371D2">
                <wp:simplePos x="0" y="0"/>
                <wp:positionH relativeFrom="margin">
                  <wp:align>left</wp:align>
                </wp:positionH>
                <wp:positionV relativeFrom="paragraph">
                  <wp:posOffset>128747</wp:posOffset>
                </wp:positionV>
                <wp:extent cx="6441744" cy="266131"/>
                <wp:effectExtent l="0" t="0" r="0" b="635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1744" cy="266131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bg1">
                                <a:lumMod val="85000"/>
                              </a:schemeClr>
                            </a:gs>
                            <a:gs pos="100000">
                              <a:schemeClr val="bg1">
                                <a:lumMod val="9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7B492C" w14:textId="6A08C7DD" w:rsidR="002D42F2" w:rsidRPr="008657B6" w:rsidRDefault="00C85009" w:rsidP="002D42F2">
                            <w:pPr>
                              <w:adjustRightInd w:val="0"/>
                              <w:snapToGrid w:val="0"/>
                              <w:spacing w:line="240" w:lineRule="exact"/>
                              <w:jc w:val="left"/>
                              <w:rPr>
                                <w:rFonts w:ascii="Times" w:hAnsi="Times"/>
                                <w:color w:val="0D0D0D" w:themeColor="text1" w:themeTint="F2"/>
                                <w:sz w:val="22"/>
                              </w:rPr>
                            </w:pPr>
                            <w:bookmarkStart w:id="0" w:name="OLE_LINK1"/>
                            <w:bookmarkStart w:id="1" w:name="OLE_LINK2"/>
                            <w:bookmarkStart w:id="2" w:name="_Hlk71900801"/>
                            <w:r w:rsidRPr="008657B6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 xml:space="preserve">Proportion </w:t>
                            </w:r>
                            <w:r w:rsidR="004100BD" w:rsidRPr="008657B6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of Lactobacillus/Non-Lactobacillus</w:t>
                            </w:r>
                            <w:bookmarkEnd w:id="0"/>
                            <w:bookmarkEnd w:id="1"/>
                            <w:bookmarkEnd w:id="2"/>
                            <w:r w:rsidRPr="008657B6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 xml:space="preserve"> microorganis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EF289" id="矩形 28" o:spid="_x0000_s1029" style="position:absolute;left:0;text-align:left;margin-left:0;margin-top:10.15pt;width:507.2pt;height:20.95pt;z-index:2517411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KUM/wIAAHUGAAAOAAAAZHJzL2Uyb0RvYy54bWysVd1u0zAUvkfiHSzfsyRdV7Zo6VRtGkIa&#13;&#10;27QN7dp17MbCsY3t/vEySNzxEDwO4jU4tpOsjMIF4ia1j7/z952fnp5tWolWzDqhVYWLgxwjpqiu&#13;&#10;hVpU+P3D5atjjJwnqiZSK1bhLXP4bPryxenalGykGy1rZhEYUa5cmwo33psyyxxtWEvcgTZMwSPX&#13;&#10;tiUernaR1ZaswXors1GeT7K1trWxmjLnQHqRHvE02uecUX/DuWMeyQpDbD5+bfzOwzebnpJyYYlp&#13;&#10;BO3CIP8QRUuEAqeDqQviCVpa8ZupVlCrneb+gOo205wLymIOkE2RP8vmviGGxVyAHGcGmtz/M0uv&#13;&#10;V7cWibrCI6iUIi3U6Mfnr9+/fUEgAHbWxpUAuje3trs5OIZUN9y24ReSQJvI6HZglG08oiCcjMfF&#13;&#10;6/EYIwpvo8mkOCyC0exJ21jn3zDdonCosIWKRSLJ6sr5BO0hHb/1pZAScSmgXRQ0FUZW+0fhm0gX&#13;&#10;NGEqhAP9qOGQ0cBYHsWxsdi5tGhFoCXmi4SWy/adrpPs+CjPY2NAlAM8xrxwuwYLgAEwiAbYn62e&#13;&#10;/NUquFr0AUuhEAnjU+THyQVylEgGNYrkkdILye6AqEQPdG+kJAQiVfgqHSiCV1IG7i6Ia1JgbuvC&#13;&#10;pStBAGehvqmi8eS3kiVDd4xDX0ANR/tSJJQy5SeDJUAHNQ5+B8VE7TNupO87oMMGNRYndVDcS+qv&#13;&#10;HgeN6FUrPyi3Qmm7L+T6w+A54fvsU84hfb+Zb+IwHIbEgmSu6y0MCHRY7HBn6KUASq+I87fEwqqA&#13;&#10;pQLrz9/Ah0u9rrDuThg12n7aJw94mGB4xWgNq6fC7uOSWGhk+VZBp54U43HYVfEyPno9govdfZnv&#13;&#10;vqhle66hlQtYtIbGY8B72R+51e0jbMlZ8ApPRFHwXWHqbX8592klwp6lbDaLMNhPhvgrdW9oP1Oh&#13;&#10;mR42j8Sablo9zPm17tcUKZ8NbcKGCik9W3rNRWzZJ167CsBuS/OV9nBYnrv3iHr6t5j+BAAA//8D&#13;&#10;AFBLAwQUAAYACAAAACEADQEplOIAAAAMAQAADwAAAGRycy9kb3ducmV2LnhtbEyPQUvDQBCF74L/&#13;&#10;YRnBm91tWoqkmRSxKIKopPXgcZudJsHd2ZDdNvHfuz3p5cHwmPfeV2wmZ8WZhtB5RpjPFAji2puO&#13;&#10;G4TP/dPdPYgQNRttPRPCDwXYlNdXhc6NH7mi8y42IoVwyDVCG2OfSxnqlpwOM98TJ+/oB6djOodG&#13;&#10;mkGPKdxZmSm1kk53nBpa3dNjS/X37uQQ3sbKTd3zftG/2vpj+3Vs3ct7hXh7M23XSR7WICJN8e8D&#13;&#10;LgxpP5Rp2MGf2ARhERJNRMjUAsTFVfPlEsQBYZVlIMtC/ocofwEAAP//AwBQSwECLQAUAAYACAAA&#13;&#10;ACEAtoM4kv4AAADhAQAAEwAAAAAAAAAAAAAAAAAAAAAAW0NvbnRlbnRfVHlwZXNdLnhtbFBLAQIt&#13;&#10;ABQABgAIAAAAIQA4/SH/1gAAAJQBAAALAAAAAAAAAAAAAAAAAC8BAABfcmVscy8ucmVsc1BLAQIt&#13;&#10;ABQABgAIAAAAIQAdhKUM/wIAAHUGAAAOAAAAAAAAAAAAAAAAAC4CAABkcnMvZTJvRG9jLnhtbFBL&#13;&#10;AQItABQABgAIAAAAIQANASmU4gAAAAwBAAAPAAAAAAAAAAAAAAAAAFkFAABkcnMvZG93bnJldi54&#13;&#10;bWxQSwUGAAAAAAQABADzAAAAaAYAAAAA&#13;&#10;" fillcolor="#d8d8d8 [2732]" stroked="f" strokeweight="1pt">
                <v:fill color2="#f2f2f2 [3052]" rotate="t" angle="270" focus="100%" type="gradient"/>
                <v:stroke dashstyle="3 1"/>
                <v:textbox>
                  <w:txbxContent>
                    <w:p w14:paraId="377B492C" w14:textId="6A08C7DD" w:rsidR="002D42F2" w:rsidRPr="008657B6" w:rsidRDefault="00C85009" w:rsidP="002D42F2">
                      <w:pPr>
                        <w:adjustRightInd w:val="0"/>
                        <w:snapToGrid w:val="0"/>
                        <w:spacing w:line="240" w:lineRule="exact"/>
                        <w:jc w:val="left"/>
                        <w:rPr>
                          <w:rFonts w:ascii="Times" w:hAnsi="Times"/>
                          <w:color w:val="0D0D0D" w:themeColor="text1" w:themeTint="F2"/>
                          <w:sz w:val="22"/>
                        </w:rPr>
                      </w:pPr>
                      <w:bookmarkStart w:id="3" w:name="OLE_LINK1"/>
                      <w:bookmarkStart w:id="4" w:name="OLE_LINK2"/>
                      <w:bookmarkStart w:id="5" w:name="_Hlk71900801"/>
                      <w:r w:rsidRPr="008657B6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 xml:space="preserve">Proportion </w:t>
                      </w:r>
                      <w:r w:rsidR="004100BD" w:rsidRPr="008657B6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of Lactobacillus/Non-Lactobacillus</w:t>
                      </w:r>
                      <w:bookmarkEnd w:id="3"/>
                      <w:bookmarkEnd w:id="4"/>
                      <w:bookmarkEnd w:id="5"/>
                      <w:r w:rsidRPr="008657B6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 xml:space="preserve"> microorganis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3F972D3" w14:textId="49859E86" w:rsidR="00F07459" w:rsidRPr="00D116A3" w:rsidRDefault="00F07459" w:rsidP="00853407">
      <w:pPr>
        <w:adjustRightInd w:val="0"/>
        <w:snapToGrid w:val="0"/>
        <w:spacing w:line="360" w:lineRule="auto"/>
        <w:contextualSpacing/>
        <w:jc w:val="left"/>
        <w:rPr>
          <w:rFonts w:ascii="Times" w:eastAsia="微软雅黑" w:hAnsi="Times" w:cs="Arial"/>
          <w:sz w:val="20"/>
          <w:szCs w:val="20"/>
        </w:rPr>
      </w:pPr>
    </w:p>
    <w:p w14:paraId="261F66A7" w14:textId="7F361ADE" w:rsidR="00080886" w:rsidRPr="00D116A3" w:rsidRDefault="004100BD" w:rsidP="00853407">
      <w:pPr>
        <w:adjustRightInd w:val="0"/>
        <w:snapToGrid w:val="0"/>
        <w:spacing w:line="360" w:lineRule="auto"/>
        <w:contextualSpacing/>
        <w:jc w:val="left"/>
        <w:rPr>
          <w:rFonts w:ascii="Times" w:eastAsia="微软雅黑" w:hAnsi="Times" w:cs="Arial"/>
          <w:bCs/>
          <w:sz w:val="20"/>
          <w:szCs w:val="20"/>
        </w:rPr>
      </w:pPr>
      <w:r w:rsidRPr="00D116A3">
        <w:rPr>
          <w:rFonts w:ascii="Times" w:eastAsia="微软雅黑" w:hAnsi="Times" w:cs="Arial"/>
          <w:bCs/>
          <w:color w:val="0D0D0D" w:themeColor="text1" w:themeTint="F2"/>
          <w:sz w:val="20"/>
          <w:szCs w:val="20"/>
        </w:rPr>
        <w:t>Lactobacillus</w:t>
      </w:r>
      <w:r w:rsidR="00C85009" w:rsidRPr="00D116A3">
        <w:rPr>
          <w:rFonts w:ascii="Times" w:eastAsia="微软雅黑" w:hAnsi="Times" w:cs="Arial"/>
          <w:bCs/>
          <w:color w:val="0D0D0D" w:themeColor="text1" w:themeTint="F2"/>
          <w:sz w:val="20"/>
          <w:szCs w:val="20"/>
        </w:rPr>
        <w:t xml:space="preserve"> species proportion</w:t>
      </w:r>
      <w:r w:rsidR="00080886" w:rsidRPr="00D116A3">
        <w:rPr>
          <w:rFonts w:ascii="Times" w:eastAsia="微软雅黑" w:hAnsi="Times" w:cs="Arial"/>
          <w:bCs/>
          <w:sz w:val="20"/>
          <w:szCs w:val="20"/>
        </w:rPr>
        <w:t>：</w:t>
      </w:r>
      <w:r w:rsidR="00080886" w:rsidRPr="00D116A3">
        <w:rPr>
          <w:rFonts w:ascii="Times" w:eastAsia="微软雅黑" w:hAnsi="Times" w:cs="Arial"/>
          <w:bCs/>
          <w:sz w:val="20"/>
          <w:szCs w:val="20"/>
        </w:rPr>
        <w:t xml:space="preserve">  </w:t>
      </w:r>
      <w:r w:rsidR="00C85009" w:rsidRPr="00D116A3">
        <w:rPr>
          <w:rFonts w:ascii="Times" w:eastAsia="微软雅黑" w:hAnsi="Times" w:cs="Arial"/>
          <w:bCs/>
          <w:sz w:val="20"/>
          <w:szCs w:val="20"/>
        </w:rPr>
        <w:t xml:space="preserve">    </w:t>
      </w:r>
      <w:r w:rsidR="00080886" w:rsidRPr="00D116A3">
        <w:rPr>
          <w:rFonts w:ascii="Times" w:eastAsia="微软雅黑" w:hAnsi="Times" w:cs="Arial"/>
          <w:bCs/>
          <w:sz w:val="20"/>
          <w:szCs w:val="20"/>
        </w:rPr>
        <w:t>%</w:t>
      </w:r>
    </w:p>
    <w:p w14:paraId="0D3957E1" w14:textId="59B1B533" w:rsidR="00080886" w:rsidRPr="00D116A3" w:rsidRDefault="00251987" w:rsidP="00853407">
      <w:pPr>
        <w:adjustRightInd w:val="0"/>
        <w:snapToGrid w:val="0"/>
        <w:spacing w:line="360" w:lineRule="auto"/>
        <w:contextualSpacing/>
        <w:jc w:val="left"/>
        <w:rPr>
          <w:rFonts w:ascii="Times" w:hAnsi="Times" w:cs="Arial"/>
          <w:bCs/>
          <w:color w:val="0D0D0D" w:themeColor="text1" w:themeTint="F2"/>
          <w:sz w:val="20"/>
          <w:szCs w:val="20"/>
        </w:rPr>
      </w:pPr>
      <w:r w:rsidRPr="00D116A3">
        <w:rPr>
          <w:rFonts w:ascii="Times" w:eastAsia="微软雅黑" w:hAnsi="Times" w:cs="Arial"/>
          <w:bCs/>
          <w:color w:val="0D0D0D" w:themeColor="text1" w:themeTint="F2"/>
          <w:sz w:val="20"/>
          <w:szCs w:val="20"/>
        </w:rPr>
        <w:t>Non-Lactobacillus</w:t>
      </w:r>
      <w:r w:rsidR="00C85009" w:rsidRPr="00D116A3">
        <w:rPr>
          <w:rFonts w:ascii="Times" w:eastAsia="微软雅黑" w:hAnsi="Times" w:cs="Arial"/>
          <w:bCs/>
          <w:color w:val="0D0D0D" w:themeColor="text1" w:themeTint="F2"/>
          <w:sz w:val="20"/>
          <w:szCs w:val="20"/>
        </w:rPr>
        <w:t xml:space="preserve"> species proportion</w:t>
      </w:r>
      <w:r w:rsidR="00080886" w:rsidRPr="00D116A3">
        <w:rPr>
          <w:rFonts w:ascii="Times" w:eastAsia="微软雅黑" w:hAnsi="Times" w:cs="Arial"/>
          <w:bCs/>
          <w:sz w:val="20"/>
          <w:szCs w:val="20"/>
        </w:rPr>
        <w:t>：</w:t>
      </w:r>
      <w:r w:rsidR="00080886" w:rsidRPr="00D116A3">
        <w:rPr>
          <w:rFonts w:ascii="Times" w:eastAsia="微软雅黑" w:hAnsi="Times" w:cs="Arial"/>
          <w:bCs/>
          <w:sz w:val="20"/>
          <w:szCs w:val="20"/>
        </w:rPr>
        <w:t xml:space="preserve">  %</w:t>
      </w:r>
    </w:p>
    <w:p w14:paraId="3B08009F" w14:textId="3D0CA3A3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28EE6FD2" w14:textId="5E448954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4F2E7B6A" w14:textId="5264233C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C31736" wp14:editId="66A8A70F">
                <wp:simplePos x="0" y="0"/>
                <wp:positionH relativeFrom="margin">
                  <wp:align>left</wp:align>
                </wp:positionH>
                <wp:positionV relativeFrom="paragraph">
                  <wp:posOffset>23251</wp:posOffset>
                </wp:positionV>
                <wp:extent cx="6441744" cy="266131"/>
                <wp:effectExtent l="0" t="0" r="0" b="63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1744" cy="266131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bg1">
                                <a:lumMod val="85000"/>
                              </a:schemeClr>
                            </a:gs>
                            <a:gs pos="100000">
                              <a:schemeClr val="bg1">
                                <a:lumMod val="9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2AA763" w14:textId="6467BAAE" w:rsidR="00B32B46" w:rsidRPr="008657B6" w:rsidRDefault="00E1319A" w:rsidP="00B32B46">
                            <w:pPr>
                              <w:adjustRightInd w:val="0"/>
                              <w:snapToGrid w:val="0"/>
                              <w:spacing w:line="240" w:lineRule="exact"/>
                              <w:jc w:val="left"/>
                              <w:rPr>
                                <w:rFonts w:ascii="Times" w:hAnsi="Times"/>
                                <w:color w:val="0D0D0D" w:themeColor="text1" w:themeTint="F2"/>
                                <w:sz w:val="22"/>
                              </w:rPr>
                            </w:pPr>
                            <w:r w:rsidRPr="008657B6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Harmful Microbe</w:t>
                            </w:r>
                            <w:r w:rsidR="005F64B3" w:rsidRPr="008657B6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31736" id="矩形 13" o:spid="_x0000_s1030" style="position:absolute;left:0;text-align:left;margin-left:0;margin-top:1.85pt;width:507.2pt;height:20.95pt;z-index:2517237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U+av/gIAAHUGAAAOAAAAZHJzL2Uyb0RvYy54bWysVd1u0zAUvkfiHSzfsyRdVrZq6VRtGkIa&#13;&#10;27QN7dp17MbCsY3t/vEySNzxEDwO4jU4tpOsjMIF4ia1j7/z952fnp5tWolWzDqhVYWLgxwjpqiu&#13;&#10;hVpU+P3D5atjjJwnqiZSK1bhLXP4bPryxenaTNhIN1rWzCIwotxkbSrceG8mWeZow1riDrRhCh65&#13;&#10;ti3xcLWLrLZkDdZbmY3yfJytta2N1ZQ5B9KL9Iin0T7njPobzh3zSFYYYvPxa+N3Hr7Z9JRMFpaY&#13;&#10;RtAuDPIPUbREKHA6mLognqClFb+ZagW12mnuD6huM825oCzmANkU+bNs7htiWMwFyHFmoMn9P7P0&#13;&#10;enVrkaihdocYKdJCjX58/vr92xcEAmBnbdwEQPfm1nY3B8eQ6obbNvxCEmgTGd0OjLKNRxSE47Is&#13;&#10;XpclRhTeRuNxcVgEo9mTtrHOv2G6ReFQYQsVi0SS1ZXzCdpDOn7rSyEl4lJAuyhoKoys9o/CN5Eu&#13;&#10;SCQVwoF+1HDIaGAsj+LYWOxcWrQi0BLzRULLZftO10l2fJTnsTEgygEeY164XYMFwAAYRAPsz1ZP&#13;&#10;/moVXC36gKVQiITxKfLj5AI5SiQLNUr96oVkd0BUoge6N1ISApEqfJUOFMErmQTuLohrUmBu68Kl&#13;&#10;K0EAZ6G+qaLx5LeSJUN3jENfQA1H+1IklDLlx4MlQAc1Dn4HxUTtM26k7zugwwY1Fid1UNxL6q8e&#13;&#10;B43oVSs/KLdCabsv5PrD4Dnh++xTziF9v5lv4jCUIbEgmet6CwMCHRY73Bl6KYDSK+L8LbGwKmCp&#13;&#10;wPrzN/DhUq8rrLsTRo22n/bJAx4mGF4xWsPqqbD7uCQWGlm+VdCpJ0VZhl0VL+XR6xFc7O7LfPdF&#13;&#10;LdtzDa1cwKI1NB4D3sv+yK1uH2FLzoJXeCKKgu8KU2/7y7lPKxH2LGWzWYTBfjLEX6l7Q/uZCs30&#13;&#10;sHkk1nTT6mHOr3W/psjk2dAmbKiQ0rOl11zEln3itasA7LY0X2kPh+W5e4+op3+L6U8AAAD//wMA&#13;&#10;UEsDBBQABgAIAAAAIQAmqEoL4gAAAAsBAAAPAAAAZHJzL2Rvd25yZXYueG1sTI9BS8NAEIXvgv9h&#13;&#10;GcGb3dTGWtJMilgUQaqk7cHjNjtNgruzIbtt4r93e9LLg+Ex770vX43WiDP1vnWMMJ0kIIgrp1uu&#13;&#10;Efa7l7sFCB8Ua2UcE8IPeVgV11e5yrQbuKTzNtQihrDPFEITQpdJ6auGrPIT1xFH7+h6q0I8+1rq&#13;&#10;Xg0x3Bp5nyRzaVXLsaFRHT03VH1vTxZhM5R2bF93s+7dVJ/rr2Nj3z5KxNubcb2M8rQEEWgMfx9w&#13;&#10;YYj7oYjDDu7E2guDEGkCwuwRxMVMpmkK4oCQPsxBFrn8z1D8AgAA//8DAFBLAQItABQABgAIAAAA&#13;&#10;IQC2gziS/gAAAOEBAAATAAAAAAAAAAAAAAAAAAAAAABbQ29udGVudF9UeXBlc10ueG1sUEsBAi0A&#13;&#10;FAAGAAgAAAAhADj9If/WAAAAlAEAAAsAAAAAAAAAAAAAAAAALwEAAF9yZWxzLy5yZWxzUEsBAi0A&#13;&#10;FAAGAAgAAAAhAPVT5q/+AgAAdQYAAA4AAAAAAAAAAAAAAAAALgIAAGRycy9lMm9Eb2MueG1sUEsB&#13;&#10;Ai0AFAAGAAgAAAAhACaoSgviAAAACwEAAA8AAAAAAAAAAAAAAAAAWAUAAGRycy9kb3ducmV2Lnht&#13;&#10;bFBLBQYAAAAABAAEAPMAAABnBgAAAAA=&#13;&#10;" fillcolor="#d8d8d8 [2732]" stroked="f" strokeweight="1pt">
                <v:fill color2="#f2f2f2 [3052]" rotate="t" angle="270" focus="100%" type="gradient"/>
                <v:stroke dashstyle="3 1"/>
                <v:textbox>
                  <w:txbxContent>
                    <w:p w14:paraId="6A2AA763" w14:textId="6467BAAE" w:rsidR="00B32B46" w:rsidRPr="008657B6" w:rsidRDefault="00E1319A" w:rsidP="00B32B46">
                      <w:pPr>
                        <w:adjustRightInd w:val="0"/>
                        <w:snapToGrid w:val="0"/>
                        <w:spacing w:line="240" w:lineRule="exact"/>
                        <w:jc w:val="left"/>
                        <w:rPr>
                          <w:rFonts w:ascii="Times" w:hAnsi="Times"/>
                          <w:color w:val="0D0D0D" w:themeColor="text1" w:themeTint="F2"/>
                          <w:sz w:val="22"/>
                        </w:rPr>
                      </w:pPr>
                      <w:r w:rsidRPr="008657B6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Harmful Microbe</w:t>
                      </w:r>
                      <w:r w:rsidR="005F64B3" w:rsidRPr="008657B6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4868A2E" w14:textId="7777777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465E2F4D" w14:textId="45DC40E3" w:rsidR="002375D7" w:rsidRPr="00D116A3" w:rsidRDefault="002375D7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0D6F989C" w14:textId="5912D637" w:rsidR="002A4762" w:rsidRPr="00D116A3" w:rsidRDefault="005F64B3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sz w:val="20"/>
          <w:szCs w:val="20"/>
        </w:rPr>
        <w:t>The abnormal content of other harmful microorganisms in the reproductive tract can cause sexually transmitted diseases, fungal vaginitis, bacterial vaginitis</w:t>
      </w:r>
      <w:r w:rsidR="00C85009" w:rsidRPr="00D116A3">
        <w:rPr>
          <w:rFonts w:ascii="Times" w:eastAsia="微软雅黑" w:hAnsi="Times" w:cs="Arial"/>
          <w:sz w:val="20"/>
          <w:szCs w:val="20"/>
        </w:rPr>
        <w:t>,</w:t>
      </w:r>
      <w:r w:rsidRPr="00D116A3">
        <w:rPr>
          <w:rFonts w:ascii="Times" w:eastAsia="微软雅黑" w:hAnsi="Times" w:cs="Arial"/>
          <w:sz w:val="20"/>
          <w:szCs w:val="20"/>
        </w:rPr>
        <w:t xml:space="preserve"> and other gynecological diseases.</w:t>
      </w:r>
    </w:p>
    <w:p w14:paraId="2F6C0DDC" w14:textId="7777777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69C2BA35" w14:textId="7777777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52"/>
        <w:gridCol w:w="1276"/>
        <w:gridCol w:w="4422"/>
        <w:gridCol w:w="1248"/>
        <w:gridCol w:w="1269"/>
      </w:tblGrid>
      <w:tr w:rsidR="00CD7C6C" w:rsidRPr="00D116A3" w14:paraId="3D9ECD93" w14:textId="77777777" w:rsidTr="006D265A">
        <w:tc>
          <w:tcPr>
            <w:tcW w:w="1952" w:type="dxa"/>
          </w:tcPr>
          <w:p w14:paraId="5F026739" w14:textId="31F949A0" w:rsidR="00CD7C6C" w:rsidRPr="00D116A3" w:rsidRDefault="00E1319A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Harmful Microbe</w:t>
            </w:r>
            <w:r w:rsidR="005F64B3"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7A3EDD08" w14:textId="7312E8CA" w:rsidR="00CD7C6C" w:rsidRPr="00D116A3" w:rsidRDefault="00610677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 xml:space="preserve">Test </w:t>
            </w:r>
            <w:r w:rsidR="00E1319A"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4422" w:type="dxa"/>
          </w:tcPr>
          <w:p w14:paraId="5038E0AB" w14:textId="36A70071" w:rsidR="00CD7C6C" w:rsidRPr="00D116A3" w:rsidRDefault="00E1319A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48" w:type="dxa"/>
          </w:tcPr>
          <w:p w14:paraId="58B26840" w14:textId="1428FDDB" w:rsidR="00CD7C6C" w:rsidRPr="00D116A3" w:rsidRDefault="00E1319A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269" w:type="dxa"/>
          </w:tcPr>
          <w:p w14:paraId="4F565244" w14:textId="4527D987" w:rsidR="00CD7C6C" w:rsidRPr="00D116A3" w:rsidRDefault="00E1319A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b/>
                <w:b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b/>
                <w:bCs/>
                <w:sz w:val="20"/>
                <w:szCs w:val="20"/>
              </w:rPr>
              <w:t>Reference Value</w:t>
            </w:r>
          </w:p>
        </w:tc>
      </w:tr>
      <w:tr w:rsidR="00CD7C6C" w:rsidRPr="00D116A3" w14:paraId="01D07F65" w14:textId="77777777" w:rsidTr="006D265A">
        <w:tc>
          <w:tcPr>
            <w:tcW w:w="1952" w:type="dxa"/>
          </w:tcPr>
          <w:p w14:paraId="10415633" w14:textId="5A1E6D21" w:rsidR="00CD7C6C" w:rsidRPr="00D116A3" w:rsidRDefault="00E1319A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Chlamydia trachomatis</w:t>
            </w:r>
          </w:p>
        </w:tc>
        <w:tc>
          <w:tcPr>
            <w:tcW w:w="1276" w:type="dxa"/>
          </w:tcPr>
          <w:p w14:paraId="3594952E" w14:textId="3EAECA22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47466E41" w14:textId="6D666550" w:rsidR="00CD7C6C" w:rsidRPr="00D116A3" w:rsidRDefault="002E7662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Chlamydia infection in the genitourinary tract is the most common sexually transmitted disease. The disease can </w:t>
            </w:r>
            <w:r w:rsidR="00A41500" w:rsidRPr="00D116A3">
              <w:rPr>
                <w:rFonts w:ascii="Times" w:eastAsia="微软雅黑" w:hAnsi="Times" w:cs="Arial"/>
                <w:sz w:val="20"/>
                <w:szCs w:val="20"/>
              </w:rPr>
              <w:t>transmit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vertically</w:t>
            </w:r>
            <w:r w:rsidR="00A41500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from mother to baby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through intrauterine infection, birth canal infection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,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puerperal infection</w:t>
            </w:r>
            <w:r w:rsidR="00DF3DE8" w:rsidRPr="00D116A3">
              <w:rPr>
                <w:rFonts w:ascii="Times" w:eastAsia="微软雅黑" w:hAnsi="Times" w:cs="Arial"/>
                <w:sz w:val="20"/>
                <w:szCs w:val="20"/>
              </w:rPr>
              <w:t>.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Chlamydia can infect columnar epithel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ium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, but cannot infect vaginal squamous epithelium, so it mainly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causes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cervical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lesions and can also involve the urinary system. If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left untreated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, the infection will worsen, which can lead to diseases such as urethritis, cervicitis, pelvic inflammatory disease, and even worse, infertility, ectopic pregnancy, chronic pelvic pain,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among other serious diseases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.</w:t>
            </w:r>
          </w:p>
        </w:tc>
        <w:tc>
          <w:tcPr>
            <w:tcW w:w="1248" w:type="dxa"/>
          </w:tcPr>
          <w:p w14:paraId="202BD776" w14:textId="310FD40B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CF583DC" w14:textId="2277B090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76DA0FB5" w14:textId="77777777" w:rsidTr="006D265A">
        <w:tc>
          <w:tcPr>
            <w:tcW w:w="1952" w:type="dxa"/>
          </w:tcPr>
          <w:p w14:paraId="36B3EB75" w14:textId="3AA9F25C" w:rsidR="00CD7C6C" w:rsidRPr="00D116A3" w:rsidRDefault="00C63A2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Neisseria gonorrhoeae</w:t>
            </w:r>
          </w:p>
        </w:tc>
        <w:tc>
          <w:tcPr>
            <w:tcW w:w="1276" w:type="dxa"/>
          </w:tcPr>
          <w:p w14:paraId="2F5CAFF7" w14:textId="0F1F4BE2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56F9ED63" w14:textId="1D8639F7" w:rsidR="00CD7C6C" w:rsidRPr="00D116A3" w:rsidRDefault="00DF3DE8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Neisseria gonorrhoeae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bacteria cause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a purulent infection of the genitourinary system. It can also cause infections in other parts, such as the pharynx and rectum. Neisseria gonorrhoeae infection has a short incubation period and strong infectivity. Patients should receive antibacterial treatment as soon as possible. </w:t>
            </w:r>
            <w:r w:rsidR="00EF2273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People who are susceptible to infection include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those who have close contact with gonorrhea patients, those who have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unprotected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sex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lastRenderedPageBreak/>
              <w:t>or those whose mothers have a history of gonorrhea.</w:t>
            </w:r>
          </w:p>
        </w:tc>
        <w:tc>
          <w:tcPr>
            <w:tcW w:w="1248" w:type="dxa"/>
          </w:tcPr>
          <w:p w14:paraId="11D753A6" w14:textId="74009FA8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0CB0D4A2" w14:textId="2402572D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50551B36" w14:textId="77777777" w:rsidTr="006D265A">
        <w:tc>
          <w:tcPr>
            <w:tcW w:w="1952" w:type="dxa"/>
          </w:tcPr>
          <w:p w14:paraId="26999030" w14:textId="5B954B8D" w:rsidR="00CD7C6C" w:rsidRPr="00D116A3" w:rsidRDefault="005F64B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Ureaplasma</w:t>
            </w:r>
            <w:proofErr w:type="spellEnd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parvum</w:t>
            </w:r>
          </w:p>
        </w:tc>
        <w:tc>
          <w:tcPr>
            <w:tcW w:w="1276" w:type="dxa"/>
          </w:tcPr>
          <w:p w14:paraId="6C3D379C" w14:textId="5943A38E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30C1A003" w14:textId="5F5C8657" w:rsidR="00CD7C6C" w:rsidRPr="00D116A3" w:rsidRDefault="00EF2273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proofErr w:type="spellStart"/>
            <w:r w:rsidRPr="00D116A3">
              <w:rPr>
                <w:rFonts w:ascii="Times" w:eastAsia="微软雅黑" w:hAnsi="Times" w:cs="Arial"/>
                <w:sz w:val="20"/>
                <w:szCs w:val="20"/>
              </w:rPr>
              <w:t>Ureaplasma</w:t>
            </w:r>
            <w:proofErr w:type="spellEnd"/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parvum is a sexually transmitted microorganism, which can cause inflammation of the reproductive tract. For pregnant women, it will increase the risk of premature rupture of membranes, premature birth, chorioamnionitis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,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so on.</w:t>
            </w:r>
          </w:p>
        </w:tc>
        <w:tc>
          <w:tcPr>
            <w:tcW w:w="1248" w:type="dxa"/>
          </w:tcPr>
          <w:p w14:paraId="038B4207" w14:textId="4D14C475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070BED1" w14:textId="15DAFDF1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43C24C9F" w14:textId="77777777" w:rsidTr="006D265A">
        <w:tc>
          <w:tcPr>
            <w:tcW w:w="1952" w:type="dxa"/>
          </w:tcPr>
          <w:p w14:paraId="6C01C4CD" w14:textId="5E6D4CAB" w:rsidR="00CD7C6C" w:rsidRPr="00D116A3" w:rsidRDefault="00C63A2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Mycoplasma hominis</w:t>
            </w:r>
          </w:p>
        </w:tc>
        <w:tc>
          <w:tcPr>
            <w:tcW w:w="1276" w:type="dxa"/>
          </w:tcPr>
          <w:p w14:paraId="1AE7D2AD" w14:textId="1EC2600A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7EF5EBDC" w14:textId="218D2D19" w:rsidR="00772436" w:rsidRPr="00D116A3" w:rsidRDefault="00772436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Mycoplasma hominis is a sexually transmitted microorganism that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may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cause urinary system infections and inflammation of the reproductive tract.</w:t>
            </w:r>
            <w:r w:rsidRPr="00D116A3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It is associated with an increase in the pH of the reproductive tract. Long-term or repeated infections can cause infertility.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I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nfection with this bacterium mainly manifests as inflammation of the reproductive system such as cervicitis, pelvic inflammatory disease, fallopian tube blockage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,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vaginitis, and symptoms such as increased vaginal discharge and vaginal itching.</w:t>
            </w:r>
          </w:p>
        </w:tc>
        <w:tc>
          <w:tcPr>
            <w:tcW w:w="1248" w:type="dxa"/>
          </w:tcPr>
          <w:p w14:paraId="4A8A0765" w14:textId="0F244EF6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C4A91A6" w14:textId="4C97DC48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3ED21961" w14:textId="77777777" w:rsidTr="006D265A">
        <w:tc>
          <w:tcPr>
            <w:tcW w:w="1952" w:type="dxa"/>
          </w:tcPr>
          <w:p w14:paraId="100235E6" w14:textId="3618EC95" w:rsidR="00CD7C6C" w:rsidRPr="00D116A3" w:rsidRDefault="00C63A2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276" w:type="dxa"/>
          </w:tcPr>
          <w:p w14:paraId="3FDA6CA1" w14:textId="3C3BAF9B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5FE9FB37" w14:textId="2D2DAC03" w:rsidR="00CD7C6C" w:rsidRPr="00D116A3" w:rsidRDefault="008A5AB7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Fungus. Generally, it does not cause disease; but in the case of excessive proliferation and decreased immunity of the patient, it can cause symptoms similar to bacterial vaginitis, that is, "vulvovaginal candidiasis", commonly known as fungal vaginitis.</w:t>
            </w:r>
          </w:p>
        </w:tc>
        <w:tc>
          <w:tcPr>
            <w:tcW w:w="1248" w:type="dxa"/>
          </w:tcPr>
          <w:p w14:paraId="39863F8B" w14:textId="3B66557A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E409647" w14:textId="44E362A6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2B3EA3D7" w14:textId="77777777" w:rsidTr="006D265A">
        <w:tc>
          <w:tcPr>
            <w:tcW w:w="1952" w:type="dxa"/>
          </w:tcPr>
          <w:p w14:paraId="1D24742F" w14:textId="50C8F47C" w:rsidR="00CD7C6C" w:rsidRPr="00D116A3" w:rsidRDefault="00C63A2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Gardnerella vaginalis</w:t>
            </w:r>
          </w:p>
        </w:tc>
        <w:tc>
          <w:tcPr>
            <w:tcW w:w="1276" w:type="dxa"/>
          </w:tcPr>
          <w:p w14:paraId="1A89EFAA" w14:textId="3A4DF1B9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685574A7" w14:textId="3762B9DC" w:rsidR="00CD7C6C" w:rsidRPr="00D116A3" w:rsidRDefault="008060EF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It is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one of the 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>main pathogen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s that cause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bacterial vaginitis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, 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>related to the increase in pH of the reproductive tract, the secretion of clue cells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,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the production of ammonia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-like pungent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odor. This bacterium will slow down the efficiency of HPV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clearance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>, and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it may be strongly associated with an increase in </w:t>
            </w:r>
            <w:r w:rsidR="00614532" w:rsidRPr="00D116A3">
              <w:rPr>
                <w:rFonts w:ascii="Times" w:eastAsia="微软雅黑" w:hAnsi="Times" w:cs="Arial"/>
                <w:sz w:val="20"/>
                <w:szCs w:val="20"/>
              </w:rPr>
              <w:t>cervical lesions.</w:t>
            </w:r>
          </w:p>
        </w:tc>
        <w:tc>
          <w:tcPr>
            <w:tcW w:w="1248" w:type="dxa"/>
          </w:tcPr>
          <w:p w14:paraId="38BC1643" w14:textId="2E575B4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2AEE973" w14:textId="3BBD9453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50.0</w:t>
            </w:r>
          </w:p>
        </w:tc>
      </w:tr>
      <w:tr w:rsidR="00CD7C6C" w:rsidRPr="00D116A3" w14:paraId="736F4DCB" w14:textId="77777777" w:rsidTr="006D265A">
        <w:tc>
          <w:tcPr>
            <w:tcW w:w="1952" w:type="dxa"/>
          </w:tcPr>
          <w:p w14:paraId="1D203863" w14:textId="7756E72D" w:rsidR="00CD7C6C" w:rsidRPr="00D116A3" w:rsidRDefault="005F64B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bivia</w:t>
            </w:r>
            <w:proofErr w:type="spellEnd"/>
          </w:p>
        </w:tc>
        <w:tc>
          <w:tcPr>
            <w:tcW w:w="1276" w:type="dxa"/>
          </w:tcPr>
          <w:p w14:paraId="781FFA2A" w14:textId="7777777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28AD350F" w14:textId="5D4AEEC2" w:rsidR="00F5508E" w:rsidRPr="00D116A3" w:rsidRDefault="00F5508E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This microorganism is related to the increase in the pH value of the reproductive tract and the production of ammonia odor.</w:t>
            </w:r>
          </w:p>
        </w:tc>
        <w:tc>
          <w:tcPr>
            <w:tcW w:w="1248" w:type="dxa"/>
          </w:tcPr>
          <w:p w14:paraId="7DCD130B" w14:textId="31691DE9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F607B84" w14:textId="6E293ACB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50.0</w:t>
            </w:r>
          </w:p>
        </w:tc>
      </w:tr>
      <w:tr w:rsidR="00CD7C6C" w:rsidRPr="00D116A3" w14:paraId="73CAD454" w14:textId="77777777" w:rsidTr="006D265A">
        <w:tc>
          <w:tcPr>
            <w:tcW w:w="1952" w:type="dxa"/>
          </w:tcPr>
          <w:p w14:paraId="4BE206E5" w14:textId="7B9E9402" w:rsidR="005F64B3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Atopobium</w:t>
            </w:r>
            <w:proofErr w:type="spellEnd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vaginae</w:t>
            </w:r>
            <w:proofErr w:type="spellEnd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92F6339" w14:textId="7777777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05F416E2" w14:textId="6CF67BC0" w:rsidR="00CD7C6C" w:rsidRPr="00D116A3" w:rsidRDefault="008060EF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It is related to the elevated pH value of 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the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reproductive tract and the generation of ammonia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-like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odor.</w:t>
            </w:r>
          </w:p>
        </w:tc>
        <w:tc>
          <w:tcPr>
            <w:tcW w:w="1248" w:type="dxa"/>
          </w:tcPr>
          <w:p w14:paraId="69FE47FD" w14:textId="17D949E2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B1C9D49" w14:textId="271BD8A0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50.0</w:t>
            </w:r>
          </w:p>
        </w:tc>
      </w:tr>
      <w:tr w:rsidR="00CD7C6C" w:rsidRPr="00D116A3" w14:paraId="20424DDE" w14:textId="77777777" w:rsidTr="006D265A">
        <w:tc>
          <w:tcPr>
            <w:tcW w:w="1952" w:type="dxa"/>
          </w:tcPr>
          <w:p w14:paraId="3AD2D395" w14:textId="34C78095" w:rsidR="00CD7C6C" w:rsidRPr="00D116A3" w:rsidRDefault="005827C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Dialister</w:t>
            </w:r>
            <w:proofErr w:type="spellEnd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pneumosintes</w:t>
            </w:r>
            <w:proofErr w:type="spellEnd"/>
          </w:p>
        </w:tc>
        <w:tc>
          <w:tcPr>
            <w:tcW w:w="1276" w:type="dxa"/>
          </w:tcPr>
          <w:p w14:paraId="450BC6A8" w14:textId="7777777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2CAB32A4" w14:textId="0D8EEA13" w:rsidR="00CD7C6C" w:rsidRPr="00D116A3" w:rsidRDefault="00FF552E" w:rsidP="00853407">
            <w:pPr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It is related to the increase of the pH value of the genital tract, the increase of vaginal secretions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>,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lastRenderedPageBreak/>
              <w:t>the secretion of clue cells; it may be one of the pathogenic bacteria that cause the recurrence of bacterial vaginitis and pelvic inflammatory disease.</w:t>
            </w:r>
          </w:p>
        </w:tc>
        <w:tc>
          <w:tcPr>
            <w:tcW w:w="1248" w:type="dxa"/>
          </w:tcPr>
          <w:p w14:paraId="6FD0F877" w14:textId="001E7CED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ED8DA7A" w14:textId="7AA9813A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6A304A23" w14:textId="77777777" w:rsidTr="006D265A">
        <w:tc>
          <w:tcPr>
            <w:tcW w:w="1952" w:type="dxa"/>
          </w:tcPr>
          <w:p w14:paraId="44F3A027" w14:textId="7ED0E997" w:rsidR="00CD7C6C" w:rsidRPr="00D116A3" w:rsidRDefault="00C63A23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Streptococcus agalactiae</w:t>
            </w:r>
          </w:p>
        </w:tc>
        <w:tc>
          <w:tcPr>
            <w:tcW w:w="1276" w:type="dxa"/>
          </w:tcPr>
          <w:p w14:paraId="5153DF7E" w14:textId="7777777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48B3B563" w14:textId="6685A8B2" w:rsidR="00CD7C6C" w:rsidRPr="00D116A3" w:rsidRDefault="00C85009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While it mainly causes 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>asymptomatic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infections, it represents a high risk for 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>pregnant women,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and its presence is associated with 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neonatal group B streptococcal infection. The test for Streptococcus agalactiae is an important test item during pregnancy.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Newborns are 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very susceptible to infection 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as they pass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through the birth canal, causing severe sepsis and meningitis. For pregnant women, in addition to causing infection, it can also cause premature rupture of membranes or late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 xml:space="preserve">-term </w:t>
            </w:r>
            <w:r w:rsidR="00FF552E" w:rsidRPr="00D116A3">
              <w:rPr>
                <w:rFonts w:ascii="Times" w:eastAsia="微软雅黑" w:hAnsi="Times" w:cs="Arial"/>
                <w:sz w:val="20"/>
                <w:szCs w:val="20"/>
              </w:rPr>
              <w:t>abortion.</w:t>
            </w:r>
          </w:p>
        </w:tc>
        <w:tc>
          <w:tcPr>
            <w:tcW w:w="1248" w:type="dxa"/>
          </w:tcPr>
          <w:p w14:paraId="19B1D11F" w14:textId="3EC28D4E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5B05EC3" w14:textId="6590AEE4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  <w:tr w:rsidR="00CD7C6C" w:rsidRPr="00D116A3" w14:paraId="6DE76DDF" w14:textId="77777777" w:rsidTr="006D265A">
        <w:tc>
          <w:tcPr>
            <w:tcW w:w="1952" w:type="dxa"/>
          </w:tcPr>
          <w:p w14:paraId="58DED54D" w14:textId="760B6397" w:rsidR="00CD7C6C" w:rsidRPr="00D116A3" w:rsidRDefault="003A1388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" w:eastAsia="微软雅黑" w:hAnsi="Times" w:cs="Arial" w:hint="eastAsia"/>
                <w:i/>
                <w:iCs/>
                <w:sz w:val="20"/>
                <w:szCs w:val="20"/>
              </w:rPr>
              <w:t>T</w:t>
            </w:r>
            <w:r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imona</w:t>
            </w:r>
            <w:r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_</w:t>
            </w:r>
            <w:bookmarkStart w:id="3" w:name="_GoBack"/>
            <w:bookmarkEnd w:id="3"/>
            <w:r w:rsidR="00CD6AF2"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="00CD6AF2" w:rsidRPr="00D116A3">
              <w:rPr>
                <w:rFonts w:ascii="Times" w:eastAsia="微软雅黑" w:hAnsi="Times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7A9C8A1" w14:textId="77777777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4422" w:type="dxa"/>
          </w:tcPr>
          <w:p w14:paraId="5F07E853" w14:textId="30A592DA" w:rsidR="00CD7C6C" w:rsidRPr="00D116A3" w:rsidRDefault="004675DC" w:rsidP="00853407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It is related to increased secretions in the reproductive tract. The bacteria will also slow down the efficiency of HPV</w:t>
            </w:r>
            <w:r w:rsidR="00C85009" w:rsidRPr="00D116A3">
              <w:rPr>
                <w:rFonts w:ascii="Times" w:eastAsia="微软雅黑" w:hAnsi="Times" w:cs="Arial"/>
                <w:sz w:val="20"/>
                <w:szCs w:val="20"/>
              </w:rPr>
              <w:t xml:space="preserve"> clearance</w:t>
            </w:r>
            <w:r w:rsidRPr="00D116A3">
              <w:rPr>
                <w:rFonts w:ascii="Times" w:eastAsia="微软雅黑" w:hAnsi="Times" w:cs="Arial"/>
                <w:sz w:val="20"/>
                <w:szCs w:val="20"/>
              </w:rPr>
              <w:t>.</w:t>
            </w:r>
          </w:p>
        </w:tc>
        <w:tc>
          <w:tcPr>
            <w:tcW w:w="1248" w:type="dxa"/>
          </w:tcPr>
          <w:p w14:paraId="4782CAA3" w14:textId="31427ED1" w:rsidR="00CD7C6C" w:rsidRPr="00D116A3" w:rsidRDefault="00CD7C6C" w:rsidP="00853407">
            <w:pPr>
              <w:adjustRightInd w:val="0"/>
              <w:snapToGrid w:val="0"/>
              <w:spacing w:line="360" w:lineRule="auto"/>
              <w:contextualSpacing/>
              <w:rPr>
                <w:rFonts w:ascii="Times" w:eastAsia="微软雅黑" w:hAnsi="Times" w:cs="Arial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FA4BCAE" w14:textId="18D173A2" w:rsidR="00CD7C6C" w:rsidRPr="00D116A3" w:rsidRDefault="00CD6AF2" w:rsidP="0085340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" w:eastAsia="微软雅黑" w:hAnsi="Times" w:cs="Arial"/>
                <w:sz w:val="20"/>
                <w:szCs w:val="20"/>
              </w:rPr>
            </w:pPr>
            <w:r w:rsidRPr="00D116A3">
              <w:rPr>
                <w:rFonts w:ascii="Times" w:eastAsia="微软雅黑" w:hAnsi="Times" w:cs="Arial"/>
                <w:sz w:val="20"/>
                <w:szCs w:val="20"/>
              </w:rPr>
              <w:t>20.0</w:t>
            </w:r>
          </w:p>
        </w:tc>
      </w:tr>
    </w:tbl>
    <w:p w14:paraId="492CA0AF" w14:textId="7777777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0DB43F61" w14:textId="4106C8F7" w:rsidR="00C85009" w:rsidRPr="00D116A3" w:rsidRDefault="00C85009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  <w:r w:rsidRPr="00D116A3">
        <w:rPr>
          <w:rFonts w:ascii="Times" w:eastAsia="微软雅黑" w:hAnsi="Times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996820" wp14:editId="3C58874B">
                <wp:simplePos x="0" y="0"/>
                <wp:positionH relativeFrom="margin">
                  <wp:align>center</wp:align>
                </wp:positionH>
                <wp:positionV relativeFrom="paragraph">
                  <wp:posOffset>4445</wp:posOffset>
                </wp:positionV>
                <wp:extent cx="6441744" cy="266131"/>
                <wp:effectExtent l="0" t="0" r="0" b="635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1744" cy="266131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bg1">
                                <a:lumMod val="85000"/>
                              </a:schemeClr>
                            </a:gs>
                            <a:gs pos="100000">
                              <a:schemeClr val="bg1">
                                <a:lumMod val="9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A8F39" w14:textId="67E65E69" w:rsidR="00281103" w:rsidRPr="00E22895" w:rsidRDefault="00610677" w:rsidP="00281103">
                            <w:pPr>
                              <w:adjustRightInd w:val="0"/>
                              <w:snapToGrid w:val="0"/>
                              <w:spacing w:line="240" w:lineRule="exact"/>
                              <w:jc w:val="left"/>
                              <w:rPr>
                                <w:rFonts w:ascii="Times" w:hAnsi="Times"/>
                                <w:color w:val="0D0D0D" w:themeColor="text1" w:themeTint="F2"/>
                                <w:sz w:val="22"/>
                              </w:rPr>
                            </w:pPr>
                            <w:r w:rsidRPr="00E22895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D</w:t>
                            </w:r>
                            <w:r w:rsidR="00C523A0" w:rsidRPr="00E22895">
                              <w:rPr>
                                <w:rFonts w:ascii="Times" w:eastAsia="微软雅黑" w:hAnsi="Times"/>
                                <w:b/>
                                <w:color w:val="0D0D0D" w:themeColor="text1" w:themeTint="F2"/>
                                <w:sz w:val="22"/>
                              </w:rPr>
                              <w:t>ecla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996820" id="矩形 22" o:spid="_x0000_s1031" style="position:absolute;left:0;text-align:left;margin-left:0;margin-top:.35pt;width:507.2pt;height:20.95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YNu/wIAAHUGAAAOAAAAZHJzL2Uyb0RvYy54bWysVd1u0zAUvkfiHSzfsySl67Zo6VRtGkIa&#13;&#10;27QN7dp17MbCsY3t/vEySNzxEDwO4jU4tpOsjMIF4ia1j7/z952fnp5tWolWzDqhVYWLgxwjpqiu&#13;&#10;hVpU+P3D5atjjJwnqiZSK1bhLXP4bPryxenalGykGy1rZhEYUa5cmwo33psyyxxtWEvcgTZMwSPX&#13;&#10;tiUernaR1ZaswXors1GeT7K1trWxmjLnQHqRHvE02uecUX/DuWMeyQpDbD5+bfzOwzebnpJyYYlp&#13;&#10;BO3CIP8QRUuEAqeDqQviCVpa8ZupVlCrneb+gOo205wLymIOkE2RP8vmviGGxVyAHGcGmtz/M0uv&#13;&#10;V7cWibrCoxFGirRQox+fv37/9gWBANhZG1cC6N7c2u7m4BhS3XDbhl9IAm0io9uBUbbxiIJwMh4X&#13;&#10;R+MxRhTeRpNJ8boIRrMnbWOdf8N0i8KhwhYqFokkqyvnE7SHdPzWl0JKxKWAdlHQVBhZ7R+FbyJd&#13;&#10;0ISpEA70o4ZDRgNjeRTHxmLn0qIVgZaYLxJaLtt3uk6y48M8j40BUQ7wGPPC7RosAAbAIBpgf7Z6&#13;&#10;8ler4GrRByyFQiSMT5EfJxfIUSIZ1CiSR0ovJLsDohI90L2RkhCIVOGrdKAIXkkZuLsgrkmBua0L&#13;&#10;l64EAZyF+qaKxpPfSpYM3TEOfQE1HO1LkVDKlJ8MlgAd1Dj4HRQTtc+4kb7vgA4b1Fic1EFxL6m/&#13;&#10;ehw0olet/KDcCqXtvpDrD4PnhO+zTzmH9P1mvonDcBgSC5K5rrcwINBhscOdoZcCKL0izt8SC6sC&#13;&#10;lgqsP38DHy71usK6O2HUaPtpnzzgYYLhFaM1rJ4Ku49LYqGR5VsFnXpSjMdhV8XL+PBoBBe7+zLf&#13;&#10;fVHL9lxDKxewaA2Nx4D3sj9yq9tH2JKz4BWeiKLgu8LU2/5y7tNKhD1L2WwWYbCfDPFX6t7QfqZC&#13;&#10;Mz1sHok13bR6mPNr3a8pUj4b2oQNFVJ6tvSai9iyT7x2FYDdluYr7eGwPHfvEfX0bzH9CQAA//8D&#13;&#10;AFBLAwQUAAYACAAAACEAJzCiUuEAAAAKAQAADwAAAGRycy9kb3ducmV2LnhtbEyPQUvDQBCF74L/&#13;&#10;YRnBm920hippJkUsiiAqaT143Gan2eDubMhum/jv3Z708mB4zHvvK9eTs+JEQ+g8I8xnGQjixuuO&#13;&#10;W4TP3dPNPYgQFWtlPRPCDwVYV5cXpSq0H7mm0za2IoVwKBSCibEvpAyNIafCzPfEyTv4wamYzqGV&#13;&#10;elBjCndWLrJsKZ3qODUY1dOjoeZ7e3QIb2Ptpu55d9u/2uZj83Uw7uW9Rry+mjarJA8rEJGm+PcB&#13;&#10;Z4a0H6o0bO+PrIOwCIkmItyBOHvZPM9B7BHyxRJkVcr/CNUvAAAA//8DAFBLAQItABQABgAIAAAA&#13;&#10;IQC2gziS/gAAAOEBAAATAAAAAAAAAAAAAAAAAAAAAABbQ29udGVudF9UeXBlc10ueG1sUEsBAi0A&#13;&#10;FAAGAAgAAAAhADj9If/WAAAAlAEAAAsAAAAAAAAAAAAAAAAALwEAAF9yZWxzLy5yZWxzUEsBAi0A&#13;&#10;FAAGAAgAAAAhACUBg27/AgAAdQYAAA4AAAAAAAAAAAAAAAAALgIAAGRycy9lMm9Eb2MueG1sUEsB&#13;&#10;Ai0AFAAGAAgAAAAhACcwolLhAAAACgEAAA8AAAAAAAAAAAAAAAAAWQUAAGRycy9kb3ducmV2Lnht&#13;&#10;bFBLBQYAAAAABAAEAPMAAABnBgAAAAA=&#13;&#10;" fillcolor="#d8d8d8 [2732]" stroked="f" strokeweight="1pt">
                <v:fill color2="#f2f2f2 [3052]" rotate="t" angle="270" focus="100%" type="gradient"/>
                <v:stroke dashstyle="3 1"/>
                <v:textbox>
                  <w:txbxContent>
                    <w:p w14:paraId="557A8F39" w14:textId="67E65E69" w:rsidR="00281103" w:rsidRPr="00E22895" w:rsidRDefault="00610677" w:rsidP="00281103">
                      <w:pPr>
                        <w:adjustRightInd w:val="0"/>
                        <w:snapToGrid w:val="0"/>
                        <w:spacing w:line="240" w:lineRule="exact"/>
                        <w:jc w:val="left"/>
                        <w:rPr>
                          <w:rFonts w:ascii="Times" w:hAnsi="Times"/>
                          <w:color w:val="0D0D0D" w:themeColor="text1" w:themeTint="F2"/>
                          <w:sz w:val="22"/>
                        </w:rPr>
                      </w:pPr>
                      <w:bookmarkStart w:id="7" w:name="_GoBack"/>
                      <w:r w:rsidRPr="00E22895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D</w:t>
                      </w:r>
                      <w:r w:rsidR="00C523A0" w:rsidRPr="00E22895">
                        <w:rPr>
                          <w:rFonts w:ascii="Times" w:eastAsia="微软雅黑" w:hAnsi="Times"/>
                          <w:b/>
                          <w:color w:val="0D0D0D" w:themeColor="text1" w:themeTint="F2"/>
                          <w:sz w:val="22"/>
                        </w:rPr>
                        <w:t>eclaration</w:t>
                      </w:r>
                      <w:bookmarkEnd w:id="7"/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AC1A0B8" w14:textId="77777777" w:rsidR="00080886" w:rsidRPr="00D116A3" w:rsidRDefault="00080886" w:rsidP="00853407">
      <w:pPr>
        <w:adjustRightInd w:val="0"/>
        <w:snapToGrid w:val="0"/>
        <w:spacing w:line="360" w:lineRule="auto"/>
        <w:contextualSpacing/>
        <w:rPr>
          <w:rFonts w:ascii="Times" w:eastAsia="微软雅黑" w:hAnsi="Times" w:cs="Arial"/>
          <w:sz w:val="20"/>
          <w:szCs w:val="20"/>
        </w:rPr>
      </w:pPr>
    </w:p>
    <w:p w14:paraId="37BC4B9D" w14:textId="277F4BCE" w:rsidR="00AB1263" w:rsidRPr="00D116A3" w:rsidRDefault="00C63A23" w:rsidP="00853407">
      <w:pPr>
        <w:pStyle w:val="a7"/>
        <w:numPr>
          <w:ilvl w:val="0"/>
          <w:numId w:val="17"/>
        </w:numPr>
        <w:adjustRightInd w:val="0"/>
        <w:snapToGrid w:val="0"/>
        <w:spacing w:line="360" w:lineRule="auto"/>
        <w:ind w:firstLineChars="0"/>
        <w:contextualSpacing/>
        <w:rPr>
          <w:rFonts w:eastAsia="微软雅黑" w:cs="Arial"/>
          <w:sz w:val="20"/>
          <w:szCs w:val="20"/>
        </w:rPr>
      </w:pPr>
      <w:r w:rsidRPr="00D116A3">
        <w:rPr>
          <w:rFonts w:eastAsia="微软雅黑" w:cs="Arial"/>
          <w:sz w:val="20"/>
          <w:szCs w:val="20"/>
        </w:rPr>
        <w:t>This test report d</w:t>
      </w:r>
      <w:r w:rsidR="004675DC" w:rsidRPr="00D116A3">
        <w:rPr>
          <w:rFonts w:eastAsia="微软雅黑" w:cs="Arial"/>
          <w:sz w:val="20"/>
          <w:szCs w:val="20"/>
        </w:rPr>
        <w:t>oes</w:t>
      </w:r>
      <w:r w:rsidRPr="00D116A3">
        <w:rPr>
          <w:rFonts w:eastAsia="微软雅黑" w:cs="Arial"/>
          <w:sz w:val="20"/>
          <w:szCs w:val="20"/>
        </w:rPr>
        <w:t xml:space="preserve"> not </w:t>
      </w:r>
      <w:r w:rsidR="00115F07" w:rsidRPr="00D116A3">
        <w:rPr>
          <w:rFonts w:eastAsia="微软雅黑" w:cs="Arial"/>
          <w:sz w:val="20"/>
          <w:szCs w:val="20"/>
        </w:rPr>
        <w:t xml:space="preserve">consider </w:t>
      </w:r>
      <w:r w:rsidRPr="00D116A3">
        <w:rPr>
          <w:rFonts w:eastAsia="微软雅黑" w:cs="Arial"/>
          <w:sz w:val="20"/>
          <w:szCs w:val="20"/>
        </w:rPr>
        <w:t>clinical symptoms, patient history, drug interaction</w:t>
      </w:r>
      <w:r w:rsidR="004675DC" w:rsidRPr="00D116A3">
        <w:rPr>
          <w:rFonts w:eastAsia="微软雅黑" w:cs="Arial"/>
          <w:sz w:val="20"/>
          <w:szCs w:val="20"/>
        </w:rPr>
        <w:t>s</w:t>
      </w:r>
      <w:r w:rsidRPr="00D116A3">
        <w:rPr>
          <w:rFonts w:eastAsia="微软雅黑" w:cs="Arial"/>
          <w:sz w:val="20"/>
          <w:szCs w:val="20"/>
        </w:rPr>
        <w:t>, drug sensitivit</w:t>
      </w:r>
      <w:r w:rsidR="00115F07" w:rsidRPr="00D116A3">
        <w:rPr>
          <w:rFonts w:eastAsia="微软雅黑" w:cs="Arial"/>
          <w:sz w:val="20"/>
          <w:szCs w:val="20"/>
        </w:rPr>
        <w:t>ies</w:t>
      </w:r>
      <w:r w:rsidRPr="00D116A3">
        <w:rPr>
          <w:rFonts w:eastAsia="微软雅黑" w:cs="Arial"/>
          <w:sz w:val="20"/>
          <w:szCs w:val="20"/>
        </w:rPr>
        <w:t>, allerg</w:t>
      </w:r>
      <w:r w:rsidR="004675DC" w:rsidRPr="00D116A3">
        <w:rPr>
          <w:rFonts w:eastAsia="微软雅黑" w:cs="Arial"/>
          <w:sz w:val="20"/>
          <w:szCs w:val="20"/>
        </w:rPr>
        <w:t>ies</w:t>
      </w:r>
      <w:r w:rsidR="00C85009" w:rsidRPr="00D116A3">
        <w:rPr>
          <w:rFonts w:eastAsia="微软雅黑" w:cs="Arial"/>
          <w:sz w:val="20"/>
          <w:szCs w:val="20"/>
        </w:rPr>
        <w:t>,</w:t>
      </w:r>
      <w:r w:rsidRPr="00D116A3">
        <w:rPr>
          <w:rFonts w:eastAsia="微软雅黑" w:cs="Arial"/>
          <w:sz w:val="20"/>
          <w:szCs w:val="20"/>
        </w:rPr>
        <w:t xml:space="preserve"> and other factors</w:t>
      </w:r>
      <w:r w:rsidR="00115F07" w:rsidRPr="00D116A3">
        <w:rPr>
          <w:rFonts w:eastAsia="微软雅黑" w:cs="Arial"/>
          <w:sz w:val="20"/>
          <w:szCs w:val="20"/>
        </w:rPr>
        <w:t xml:space="preserve"> related to the patient´s medical history.</w:t>
      </w:r>
    </w:p>
    <w:p w14:paraId="3F4A0F6A" w14:textId="77777777" w:rsidR="00C85009" w:rsidRPr="000F34CF" w:rsidRDefault="00C85009" w:rsidP="00853407">
      <w:pPr>
        <w:pStyle w:val="a7"/>
        <w:adjustRightInd w:val="0"/>
        <w:snapToGrid w:val="0"/>
        <w:spacing w:line="360" w:lineRule="auto"/>
        <w:ind w:left="360" w:firstLineChars="0" w:firstLine="0"/>
        <w:contextualSpacing/>
        <w:rPr>
          <w:rFonts w:eastAsia="微软雅黑" w:cs="Arial"/>
          <w:sz w:val="20"/>
          <w:szCs w:val="20"/>
        </w:rPr>
      </w:pPr>
    </w:p>
    <w:p w14:paraId="13430664" w14:textId="249B0482" w:rsidR="00C63A23" w:rsidRPr="00D116A3" w:rsidRDefault="00C63A23" w:rsidP="00853407">
      <w:pPr>
        <w:pStyle w:val="a7"/>
        <w:numPr>
          <w:ilvl w:val="0"/>
          <w:numId w:val="17"/>
        </w:numPr>
        <w:adjustRightInd w:val="0"/>
        <w:snapToGrid w:val="0"/>
        <w:spacing w:line="360" w:lineRule="auto"/>
        <w:ind w:firstLineChars="0"/>
        <w:contextualSpacing/>
        <w:rPr>
          <w:rFonts w:eastAsia="微软雅黑" w:cs="Arial"/>
          <w:sz w:val="20"/>
          <w:szCs w:val="20"/>
        </w:rPr>
      </w:pPr>
      <w:r w:rsidRPr="00D116A3">
        <w:rPr>
          <w:rFonts w:eastAsia="微软雅黑" w:cs="Arial"/>
          <w:sz w:val="20"/>
          <w:szCs w:val="20"/>
        </w:rPr>
        <w:t xml:space="preserve">The results of this report are only </w:t>
      </w:r>
      <w:r w:rsidR="00C85009" w:rsidRPr="00D116A3">
        <w:rPr>
          <w:rFonts w:eastAsia="微软雅黑" w:cs="Arial"/>
          <w:sz w:val="20"/>
          <w:szCs w:val="20"/>
        </w:rPr>
        <w:t>related to</w:t>
      </w:r>
      <w:r w:rsidRPr="00D116A3">
        <w:rPr>
          <w:rFonts w:eastAsia="微软雅黑" w:cs="Arial"/>
          <w:sz w:val="20"/>
          <w:szCs w:val="20"/>
        </w:rPr>
        <w:t xml:space="preserve"> the samples submitted this time, and the analysis of the results is limited to medical research</w:t>
      </w:r>
      <w:r w:rsidR="004B4737" w:rsidRPr="00D116A3">
        <w:rPr>
          <w:rFonts w:eastAsia="微软雅黑" w:cs="Arial"/>
          <w:sz w:val="20"/>
          <w:szCs w:val="20"/>
        </w:rPr>
        <w:t xml:space="preserve"> and analysis of the structure of the flora.</w:t>
      </w:r>
      <w:r w:rsidR="00C85009" w:rsidRPr="00D116A3">
        <w:rPr>
          <w:rFonts w:eastAsia="微软雅黑" w:cs="Arial"/>
          <w:sz w:val="20"/>
          <w:szCs w:val="20"/>
        </w:rPr>
        <w:t xml:space="preserve"> </w:t>
      </w:r>
      <w:r w:rsidRPr="00D116A3">
        <w:rPr>
          <w:rFonts w:eastAsia="微软雅黑" w:cs="Arial"/>
          <w:sz w:val="20"/>
          <w:szCs w:val="20"/>
        </w:rPr>
        <w:t>If you have any questions, please contact us within 7 working days after receiving the test results</w:t>
      </w:r>
      <w:r w:rsidR="00C85009" w:rsidRPr="00D116A3">
        <w:rPr>
          <w:rFonts w:eastAsia="微软雅黑" w:cs="Arial"/>
          <w:sz w:val="20"/>
          <w:szCs w:val="20"/>
        </w:rPr>
        <w:t xml:space="preserve"> at our designated customer service line</w:t>
      </w:r>
      <w:r w:rsidR="004B4737" w:rsidRPr="00D116A3">
        <w:rPr>
          <w:rFonts w:eastAsia="微软雅黑" w:cs="Arial"/>
          <w:sz w:val="20"/>
          <w:szCs w:val="20"/>
        </w:rPr>
        <w:t>：</w:t>
      </w:r>
      <w:r w:rsidR="004B4737" w:rsidRPr="00D116A3">
        <w:rPr>
          <w:rFonts w:eastAsia="微软雅黑" w:cs="Arial"/>
          <w:sz w:val="20"/>
          <w:szCs w:val="20"/>
        </w:rPr>
        <w:t>400-605-6655.</w:t>
      </w:r>
    </w:p>
    <w:sectPr w:rsidR="00C63A23" w:rsidRPr="00D116A3" w:rsidSect="00452F16">
      <w:headerReference w:type="default" r:id="rId8"/>
      <w:footerReference w:type="default" r:id="rId9"/>
      <w:footerReference w:type="first" r:id="rId10"/>
      <w:pgSz w:w="11906" w:h="16838"/>
      <w:pgMar w:top="1440" w:right="851" w:bottom="1440" w:left="851" w:header="851" w:footer="624" w:gutter="0"/>
      <w:lnNumType w:countBy="1" w:restart="continuous"/>
      <w:pgNumType w:fmt="numberInDash"/>
      <w:cols w:space="425"/>
      <w:titlePg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85B5B" w16cex:dateUtc="2021-07-25T13:51:00Z"/>
  <w16cex:commentExtensible w16cex:durableId="24A858AB" w16cex:dateUtc="2021-07-25T13:39:00Z"/>
  <w16cex:commentExtensible w16cex:durableId="24A85CD6" w16cex:dateUtc="2021-07-25T13:57:00Z"/>
  <w16cex:commentExtensible w16cex:durableId="24A85CF5" w16cex:dateUtc="2021-07-25T13:58:00Z"/>
  <w16cex:commentExtensible w16cex:durableId="24A859DB" w16cex:dateUtc="2021-07-25T13:44:00Z"/>
  <w16cex:commentExtensible w16cex:durableId="24A85E23" w16cex:dateUtc="2021-07-25T14:03:00Z"/>
  <w16cex:commentExtensible w16cex:durableId="24A85F8C" w16cex:dateUtc="2021-07-25T14:09:00Z"/>
  <w16cex:commentExtensible w16cex:durableId="24A85EA8" w16cex:dateUtc="2021-07-25T14:05:00Z"/>
  <w16cex:commentExtensible w16cex:durableId="24A85EE6" w16cex:dateUtc="2021-07-25T14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B091D" w14:textId="77777777" w:rsidR="005F0F51" w:rsidRDefault="005F0F51" w:rsidP="00F16960">
      <w:r>
        <w:separator/>
      </w:r>
    </w:p>
  </w:endnote>
  <w:endnote w:type="continuationSeparator" w:id="0">
    <w:p w14:paraId="24C4FD93" w14:textId="77777777" w:rsidR="005F0F51" w:rsidRDefault="005F0F51" w:rsidP="00F16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ti TC">
    <w:altName w:val="Calibri"/>
    <w:panose1 w:val="02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947839"/>
      <w:docPartObj>
        <w:docPartGallery w:val="Page Numbers (Bottom of Page)"/>
        <w:docPartUnique/>
      </w:docPartObj>
    </w:sdtPr>
    <w:sdtEndPr/>
    <w:sdtContent>
      <w:p w14:paraId="18CC3821" w14:textId="4841F245" w:rsidR="00EF0EDF" w:rsidRDefault="00EF0EDF" w:rsidP="004B473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7965489"/>
      <w:docPartObj>
        <w:docPartGallery w:val="Page Numbers (Bottom of Page)"/>
        <w:docPartUnique/>
      </w:docPartObj>
    </w:sdtPr>
    <w:sdtEndPr/>
    <w:sdtContent>
      <w:p w14:paraId="5C1CEA87" w14:textId="21448667" w:rsidR="00EF0EDF" w:rsidRDefault="00EF0ED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C24B1C" w14:textId="77777777" w:rsidR="003B5618" w:rsidRDefault="003B56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930C8" w14:textId="77777777" w:rsidR="005F0F51" w:rsidRDefault="005F0F51" w:rsidP="00F16960">
      <w:r>
        <w:separator/>
      </w:r>
    </w:p>
  </w:footnote>
  <w:footnote w:type="continuationSeparator" w:id="0">
    <w:p w14:paraId="7CC579AE" w14:textId="77777777" w:rsidR="005F0F51" w:rsidRDefault="005F0F51" w:rsidP="00F169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A10A7B" w14:textId="345EB826" w:rsidR="00864D91" w:rsidRPr="00C64483" w:rsidRDefault="00864D91" w:rsidP="00A41500">
    <w:pPr>
      <w:pStyle w:val="a3"/>
      <w:pBdr>
        <w:bottom w:val="single" w:sz="6" w:space="0" w:color="auto"/>
      </w:pBdr>
      <w:jc w:val="both"/>
      <w:rPr>
        <w:sz w:val="32"/>
        <w:szCs w:val="32"/>
      </w:rPr>
    </w:pPr>
  </w:p>
  <w:p w14:paraId="366D61F0" w14:textId="0015C739" w:rsidR="00864D91" w:rsidRDefault="00864D91" w:rsidP="00C64483">
    <w:pPr>
      <w:pStyle w:val="a3"/>
      <w:pBdr>
        <w:bottom w:val="single" w:sz="6" w:space="0" w:color="auto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D23EF"/>
    <w:multiLevelType w:val="hybridMultilevel"/>
    <w:tmpl w:val="6F023CCC"/>
    <w:lvl w:ilvl="0" w:tplc="1D5CA7A8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315A68"/>
    <w:multiLevelType w:val="hybridMultilevel"/>
    <w:tmpl w:val="B0BA67F0"/>
    <w:lvl w:ilvl="0" w:tplc="23049F3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BB1F98"/>
    <w:multiLevelType w:val="hybridMultilevel"/>
    <w:tmpl w:val="548267C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2A3767"/>
    <w:multiLevelType w:val="hybridMultilevel"/>
    <w:tmpl w:val="CB2AAD5E"/>
    <w:lvl w:ilvl="0" w:tplc="929C17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3140B"/>
    <w:multiLevelType w:val="hybridMultilevel"/>
    <w:tmpl w:val="4176E014"/>
    <w:lvl w:ilvl="0" w:tplc="5BA6880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34027C5E"/>
    <w:multiLevelType w:val="hybridMultilevel"/>
    <w:tmpl w:val="110EBA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5194470"/>
    <w:multiLevelType w:val="hybridMultilevel"/>
    <w:tmpl w:val="7108DCB2"/>
    <w:lvl w:ilvl="0" w:tplc="5BA688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69A6200"/>
    <w:multiLevelType w:val="hybridMultilevel"/>
    <w:tmpl w:val="39A831F4"/>
    <w:lvl w:ilvl="0" w:tplc="1A8233EC">
      <w:start w:val="4"/>
      <w:numFmt w:val="upperLetter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BD3438"/>
    <w:multiLevelType w:val="hybridMultilevel"/>
    <w:tmpl w:val="FC284DDA"/>
    <w:lvl w:ilvl="0" w:tplc="5BA68802">
      <w:start w:val="1"/>
      <w:numFmt w:val="bullet"/>
      <w:lvlText w:val=""/>
      <w:lvlJc w:val="left"/>
      <w:pPr>
        <w:ind w:left="41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8" w:hanging="420"/>
      </w:pPr>
      <w:rPr>
        <w:rFonts w:ascii="Wingdings" w:hAnsi="Wingdings" w:hint="default"/>
      </w:rPr>
    </w:lvl>
  </w:abstractNum>
  <w:abstractNum w:abstractNumId="9" w15:restartNumberingAfterBreak="0">
    <w:nsid w:val="45B74B18"/>
    <w:multiLevelType w:val="hybridMultilevel"/>
    <w:tmpl w:val="5E6A7704"/>
    <w:lvl w:ilvl="0" w:tplc="5BA688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5BA6880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5724B6C"/>
    <w:multiLevelType w:val="hybridMultilevel"/>
    <w:tmpl w:val="51BE5D46"/>
    <w:lvl w:ilvl="0" w:tplc="5BA688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5E90F12"/>
    <w:multiLevelType w:val="hybridMultilevel"/>
    <w:tmpl w:val="E01E6754"/>
    <w:lvl w:ilvl="0" w:tplc="9626C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6B0658A"/>
    <w:multiLevelType w:val="hybridMultilevel"/>
    <w:tmpl w:val="A34658FE"/>
    <w:lvl w:ilvl="0" w:tplc="B9E63FE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BCD05F6"/>
    <w:multiLevelType w:val="hybridMultilevel"/>
    <w:tmpl w:val="CB7858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0EE5EAE"/>
    <w:multiLevelType w:val="hybridMultilevel"/>
    <w:tmpl w:val="EDB25154"/>
    <w:lvl w:ilvl="0" w:tplc="5BA688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88C6E1F"/>
    <w:multiLevelType w:val="hybridMultilevel"/>
    <w:tmpl w:val="D7E60ECA"/>
    <w:lvl w:ilvl="0" w:tplc="5BA688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FDA29BF"/>
    <w:multiLevelType w:val="hybridMultilevel"/>
    <w:tmpl w:val="7288701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BA68802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6"/>
  </w:num>
  <w:num w:numId="4">
    <w:abstractNumId w:val="10"/>
  </w:num>
  <w:num w:numId="5">
    <w:abstractNumId w:val="2"/>
  </w:num>
  <w:num w:numId="6">
    <w:abstractNumId w:val="14"/>
  </w:num>
  <w:num w:numId="7">
    <w:abstractNumId w:val="13"/>
  </w:num>
  <w:num w:numId="8">
    <w:abstractNumId w:val="4"/>
  </w:num>
  <w:num w:numId="9">
    <w:abstractNumId w:val="5"/>
  </w:num>
  <w:num w:numId="10">
    <w:abstractNumId w:val="16"/>
  </w:num>
  <w:num w:numId="11">
    <w:abstractNumId w:val="15"/>
  </w:num>
  <w:num w:numId="12">
    <w:abstractNumId w:val="9"/>
  </w:num>
  <w:num w:numId="13">
    <w:abstractNumId w:val="7"/>
  </w:num>
  <w:num w:numId="14">
    <w:abstractNumId w:val="1"/>
  </w:num>
  <w:num w:numId="15">
    <w:abstractNumId w:val="8"/>
  </w:num>
  <w:num w:numId="16">
    <w:abstractNumId w:val="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zNDawsDA0MAZyDJR0lIJTi4sz8/NACoxqAUx9Dv4sAAAA"/>
  </w:docVars>
  <w:rsids>
    <w:rsidRoot w:val="008E0849"/>
    <w:rsid w:val="0000053A"/>
    <w:rsid w:val="00031608"/>
    <w:rsid w:val="00043441"/>
    <w:rsid w:val="00044555"/>
    <w:rsid w:val="00055B60"/>
    <w:rsid w:val="00080886"/>
    <w:rsid w:val="00083FA3"/>
    <w:rsid w:val="00090783"/>
    <w:rsid w:val="0009117A"/>
    <w:rsid w:val="00093742"/>
    <w:rsid w:val="000A0FF5"/>
    <w:rsid w:val="000A311D"/>
    <w:rsid w:val="000B4B4E"/>
    <w:rsid w:val="000F0CE8"/>
    <w:rsid w:val="000F34CF"/>
    <w:rsid w:val="000F6AAA"/>
    <w:rsid w:val="00104924"/>
    <w:rsid w:val="00106C14"/>
    <w:rsid w:val="00113889"/>
    <w:rsid w:val="001148DA"/>
    <w:rsid w:val="00115F07"/>
    <w:rsid w:val="00141D9E"/>
    <w:rsid w:val="00153133"/>
    <w:rsid w:val="00165B31"/>
    <w:rsid w:val="001876C6"/>
    <w:rsid w:val="00194279"/>
    <w:rsid w:val="001B646A"/>
    <w:rsid w:val="001C6808"/>
    <w:rsid w:val="001D55E4"/>
    <w:rsid w:val="001E5988"/>
    <w:rsid w:val="001E615B"/>
    <w:rsid w:val="001F130B"/>
    <w:rsid w:val="001F446C"/>
    <w:rsid w:val="001F50A0"/>
    <w:rsid w:val="002110C7"/>
    <w:rsid w:val="00222FCB"/>
    <w:rsid w:val="002306D3"/>
    <w:rsid w:val="0023316B"/>
    <w:rsid w:val="002375D7"/>
    <w:rsid w:val="00251987"/>
    <w:rsid w:val="00260035"/>
    <w:rsid w:val="002642CB"/>
    <w:rsid w:val="00281103"/>
    <w:rsid w:val="0029167E"/>
    <w:rsid w:val="00293958"/>
    <w:rsid w:val="002A23CB"/>
    <w:rsid w:val="002A4762"/>
    <w:rsid w:val="002D42F2"/>
    <w:rsid w:val="002D64E3"/>
    <w:rsid w:val="002E1BA5"/>
    <w:rsid w:val="002E7662"/>
    <w:rsid w:val="00303A62"/>
    <w:rsid w:val="00303D86"/>
    <w:rsid w:val="00306D48"/>
    <w:rsid w:val="00307158"/>
    <w:rsid w:val="003141D0"/>
    <w:rsid w:val="00315393"/>
    <w:rsid w:val="003552CD"/>
    <w:rsid w:val="003700A2"/>
    <w:rsid w:val="003708E3"/>
    <w:rsid w:val="0037134C"/>
    <w:rsid w:val="003821CE"/>
    <w:rsid w:val="00382D91"/>
    <w:rsid w:val="00383486"/>
    <w:rsid w:val="003900BC"/>
    <w:rsid w:val="00395EC3"/>
    <w:rsid w:val="00395F8D"/>
    <w:rsid w:val="003A09BC"/>
    <w:rsid w:val="003A1388"/>
    <w:rsid w:val="003B456B"/>
    <w:rsid w:val="003B5618"/>
    <w:rsid w:val="003B5EE7"/>
    <w:rsid w:val="003B6975"/>
    <w:rsid w:val="003C4835"/>
    <w:rsid w:val="003C6D8C"/>
    <w:rsid w:val="003F12CA"/>
    <w:rsid w:val="003F1A31"/>
    <w:rsid w:val="003F699C"/>
    <w:rsid w:val="00401C47"/>
    <w:rsid w:val="004100BD"/>
    <w:rsid w:val="00415030"/>
    <w:rsid w:val="00422957"/>
    <w:rsid w:val="00422F96"/>
    <w:rsid w:val="00432BBF"/>
    <w:rsid w:val="004435B3"/>
    <w:rsid w:val="00444EA5"/>
    <w:rsid w:val="00452F16"/>
    <w:rsid w:val="00455CE1"/>
    <w:rsid w:val="00464100"/>
    <w:rsid w:val="00464D41"/>
    <w:rsid w:val="004675DC"/>
    <w:rsid w:val="00473919"/>
    <w:rsid w:val="00480663"/>
    <w:rsid w:val="00482220"/>
    <w:rsid w:val="00490576"/>
    <w:rsid w:val="004925A1"/>
    <w:rsid w:val="00493C1D"/>
    <w:rsid w:val="004A5D8C"/>
    <w:rsid w:val="004B16F2"/>
    <w:rsid w:val="004B4737"/>
    <w:rsid w:val="004C09C6"/>
    <w:rsid w:val="004D285D"/>
    <w:rsid w:val="004D7DB6"/>
    <w:rsid w:val="004E46E4"/>
    <w:rsid w:val="004F2DEA"/>
    <w:rsid w:val="004F5952"/>
    <w:rsid w:val="00505DD8"/>
    <w:rsid w:val="00514C7C"/>
    <w:rsid w:val="00516887"/>
    <w:rsid w:val="0052259E"/>
    <w:rsid w:val="0053362E"/>
    <w:rsid w:val="00540160"/>
    <w:rsid w:val="00553419"/>
    <w:rsid w:val="00567944"/>
    <w:rsid w:val="005827CC"/>
    <w:rsid w:val="00583D05"/>
    <w:rsid w:val="005A20B5"/>
    <w:rsid w:val="005B1B33"/>
    <w:rsid w:val="005C446C"/>
    <w:rsid w:val="005D4623"/>
    <w:rsid w:val="005E05D1"/>
    <w:rsid w:val="005E0A77"/>
    <w:rsid w:val="005F0F51"/>
    <w:rsid w:val="005F64B3"/>
    <w:rsid w:val="00610677"/>
    <w:rsid w:val="00614532"/>
    <w:rsid w:val="00621B91"/>
    <w:rsid w:val="00635931"/>
    <w:rsid w:val="006721AE"/>
    <w:rsid w:val="00694E5E"/>
    <w:rsid w:val="006A3891"/>
    <w:rsid w:val="006C5493"/>
    <w:rsid w:val="006D0D1E"/>
    <w:rsid w:val="006D265A"/>
    <w:rsid w:val="006E2CFB"/>
    <w:rsid w:val="006E7CAC"/>
    <w:rsid w:val="006F12D4"/>
    <w:rsid w:val="00706765"/>
    <w:rsid w:val="00707992"/>
    <w:rsid w:val="0072120E"/>
    <w:rsid w:val="00727A22"/>
    <w:rsid w:val="00745171"/>
    <w:rsid w:val="00763FDB"/>
    <w:rsid w:val="007657DB"/>
    <w:rsid w:val="00772436"/>
    <w:rsid w:val="0079276D"/>
    <w:rsid w:val="00792BF2"/>
    <w:rsid w:val="007934C0"/>
    <w:rsid w:val="007A3ECE"/>
    <w:rsid w:val="007A5B72"/>
    <w:rsid w:val="007B0183"/>
    <w:rsid w:val="007C125B"/>
    <w:rsid w:val="007D416F"/>
    <w:rsid w:val="007E6CDE"/>
    <w:rsid w:val="007E6D68"/>
    <w:rsid w:val="00801796"/>
    <w:rsid w:val="008018A6"/>
    <w:rsid w:val="008037D5"/>
    <w:rsid w:val="008060EF"/>
    <w:rsid w:val="00810F87"/>
    <w:rsid w:val="0081135F"/>
    <w:rsid w:val="00822440"/>
    <w:rsid w:val="00826DBB"/>
    <w:rsid w:val="00837648"/>
    <w:rsid w:val="00853407"/>
    <w:rsid w:val="00864D91"/>
    <w:rsid w:val="008657B6"/>
    <w:rsid w:val="00866EF5"/>
    <w:rsid w:val="008A5AB7"/>
    <w:rsid w:val="008C0500"/>
    <w:rsid w:val="008E0849"/>
    <w:rsid w:val="008E4A4D"/>
    <w:rsid w:val="008E54C6"/>
    <w:rsid w:val="00910560"/>
    <w:rsid w:val="00944D5C"/>
    <w:rsid w:val="0094591B"/>
    <w:rsid w:val="00952EFE"/>
    <w:rsid w:val="009546E9"/>
    <w:rsid w:val="00955FED"/>
    <w:rsid w:val="00961ED4"/>
    <w:rsid w:val="00994C97"/>
    <w:rsid w:val="009A519F"/>
    <w:rsid w:val="009B070B"/>
    <w:rsid w:val="009C5A3B"/>
    <w:rsid w:val="009D01E3"/>
    <w:rsid w:val="009F2719"/>
    <w:rsid w:val="009F4E17"/>
    <w:rsid w:val="00A070D6"/>
    <w:rsid w:val="00A210F6"/>
    <w:rsid w:val="00A32E4B"/>
    <w:rsid w:val="00A37608"/>
    <w:rsid w:val="00A41500"/>
    <w:rsid w:val="00A440BE"/>
    <w:rsid w:val="00A836A5"/>
    <w:rsid w:val="00A90DAB"/>
    <w:rsid w:val="00A95D8C"/>
    <w:rsid w:val="00AA0935"/>
    <w:rsid w:val="00AA680B"/>
    <w:rsid w:val="00AB1263"/>
    <w:rsid w:val="00AD2168"/>
    <w:rsid w:val="00AD63D3"/>
    <w:rsid w:val="00B1052C"/>
    <w:rsid w:val="00B110C0"/>
    <w:rsid w:val="00B32B46"/>
    <w:rsid w:val="00B352AE"/>
    <w:rsid w:val="00B627B8"/>
    <w:rsid w:val="00B65566"/>
    <w:rsid w:val="00B73933"/>
    <w:rsid w:val="00B73ECE"/>
    <w:rsid w:val="00B75422"/>
    <w:rsid w:val="00B949A8"/>
    <w:rsid w:val="00BA2952"/>
    <w:rsid w:val="00BA6FD9"/>
    <w:rsid w:val="00BB2576"/>
    <w:rsid w:val="00BB4109"/>
    <w:rsid w:val="00BC2397"/>
    <w:rsid w:val="00BE4918"/>
    <w:rsid w:val="00C140BC"/>
    <w:rsid w:val="00C178BE"/>
    <w:rsid w:val="00C22DC7"/>
    <w:rsid w:val="00C33780"/>
    <w:rsid w:val="00C40D1F"/>
    <w:rsid w:val="00C523A0"/>
    <w:rsid w:val="00C52710"/>
    <w:rsid w:val="00C63A23"/>
    <w:rsid w:val="00C64483"/>
    <w:rsid w:val="00C66C3F"/>
    <w:rsid w:val="00C85009"/>
    <w:rsid w:val="00C856C3"/>
    <w:rsid w:val="00C91817"/>
    <w:rsid w:val="00C957C8"/>
    <w:rsid w:val="00CA08B8"/>
    <w:rsid w:val="00CB412D"/>
    <w:rsid w:val="00CB74E5"/>
    <w:rsid w:val="00CC41A5"/>
    <w:rsid w:val="00CC7CB2"/>
    <w:rsid w:val="00CD27A6"/>
    <w:rsid w:val="00CD6AF2"/>
    <w:rsid w:val="00CD7C6C"/>
    <w:rsid w:val="00CF7CC2"/>
    <w:rsid w:val="00D05C66"/>
    <w:rsid w:val="00D116A3"/>
    <w:rsid w:val="00D125E2"/>
    <w:rsid w:val="00D255E2"/>
    <w:rsid w:val="00D32A9D"/>
    <w:rsid w:val="00D4061C"/>
    <w:rsid w:val="00D510BE"/>
    <w:rsid w:val="00D55587"/>
    <w:rsid w:val="00D56126"/>
    <w:rsid w:val="00D66CD4"/>
    <w:rsid w:val="00D7263E"/>
    <w:rsid w:val="00D9228C"/>
    <w:rsid w:val="00DA1AE1"/>
    <w:rsid w:val="00DA553D"/>
    <w:rsid w:val="00DA59BE"/>
    <w:rsid w:val="00DA7423"/>
    <w:rsid w:val="00DB3FD3"/>
    <w:rsid w:val="00DC2D5A"/>
    <w:rsid w:val="00DC6407"/>
    <w:rsid w:val="00DC75A9"/>
    <w:rsid w:val="00DF3DE8"/>
    <w:rsid w:val="00E016DA"/>
    <w:rsid w:val="00E1319A"/>
    <w:rsid w:val="00E22895"/>
    <w:rsid w:val="00E3417F"/>
    <w:rsid w:val="00E42C17"/>
    <w:rsid w:val="00E5358E"/>
    <w:rsid w:val="00E7548E"/>
    <w:rsid w:val="00E91CF2"/>
    <w:rsid w:val="00EB1218"/>
    <w:rsid w:val="00EB3009"/>
    <w:rsid w:val="00EC0411"/>
    <w:rsid w:val="00EC09F8"/>
    <w:rsid w:val="00EC4C66"/>
    <w:rsid w:val="00EF0EDF"/>
    <w:rsid w:val="00EF2273"/>
    <w:rsid w:val="00F0217E"/>
    <w:rsid w:val="00F02478"/>
    <w:rsid w:val="00F06CAE"/>
    <w:rsid w:val="00F07459"/>
    <w:rsid w:val="00F16960"/>
    <w:rsid w:val="00F20EE3"/>
    <w:rsid w:val="00F342F6"/>
    <w:rsid w:val="00F35A85"/>
    <w:rsid w:val="00F3645A"/>
    <w:rsid w:val="00F53566"/>
    <w:rsid w:val="00F5508E"/>
    <w:rsid w:val="00F74852"/>
    <w:rsid w:val="00F75D00"/>
    <w:rsid w:val="00F833A2"/>
    <w:rsid w:val="00F85DC0"/>
    <w:rsid w:val="00F92BC7"/>
    <w:rsid w:val="00F95C2E"/>
    <w:rsid w:val="00F96BA8"/>
    <w:rsid w:val="00FD1B9D"/>
    <w:rsid w:val="00FE772D"/>
    <w:rsid w:val="00FF552E"/>
    <w:rsid w:val="00FF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87126"/>
  <w15:chartTrackingRefBased/>
  <w15:docId w15:val="{EC9EDFC1-A716-4157-8A97-95BC49D78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D42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9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960"/>
    <w:rPr>
      <w:sz w:val="18"/>
      <w:szCs w:val="18"/>
    </w:rPr>
  </w:style>
  <w:style w:type="paragraph" w:styleId="a7">
    <w:name w:val="List Paragraph"/>
    <w:basedOn w:val="a"/>
    <w:uiPriority w:val="34"/>
    <w:qFormat/>
    <w:rsid w:val="00452F16"/>
    <w:pPr>
      <w:ind w:firstLineChars="200" w:firstLine="420"/>
    </w:pPr>
    <w:rPr>
      <w:rFonts w:ascii="Times" w:hAnsi="Times" w:cs="Times New Roman (正文 CS 字体)"/>
    </w:rPr>
  </w:style>
  <w:style w:type="table" w:styleId="a8">
    <w:name w:val="Table Grid"/>
    <w:basedOn w:val="a1"/>
    <w:uiPriority w:val="39"/>
    <w:rsid w:val="00455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41D9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41D9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41D9E"/>
  </w:style>
  <w:style w:type="paragraph" w:styleId="ac">
    <w:name w:val="annotation subject"/>
    <w:basedOn w:val="aa"/>
    <w:next w:val="aa"/>
    <w:link w:val="ad"/>
    <w:uiPriority w:val="99"/>
    <w:semiHidden/>
    <w:unhideWhenUsed/>
    <w:rsid w:val="00141D9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41D9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41D9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41D9E"/>
    <w:rPr>
      <w:sz w:val="18"/>
      <w:szCs w:val="18"/>
    </w:rPr>
  </w:style>
  <w:style w:type="paragraph" w:customStyle="1" w:styleId="Default">
    <w:name w:val="Default"/>
    <w:rsid w:val="00031608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paragraph" w:styleId="af0">
    <w:name w:val="Body Text"/>
    <w:basedOn w:val="a"/>
    <w:link w:val="af1"/>
    <w:uiPriority w:val="1"/>
    <w:qFormat/>
    <w:rsid w:val="002642CB"/>
    <w:pPr>
      <w:autoSpaceDE w:val="0"/>
      <w:autoSpaceDN w:val="0"/>
      <w:adjustRightInd w:val="0"/>
      <w:jc w:val="left"/>
    </w:pPr>
    <w:rPr>
      <w:rFonts w:ascii="微软雅黑" w:eastAsia="微软雅黑" w:hAnsi="Times New Roman" w:cs="微软雅黑"/>
      <w:kern w:val="0"/>
      <w:sz w:val="17"/>
      <w:szCs w:val="17"/>
    </w:rPr>
  </w:style>
  <w:style w:type="character" w:customStyle="1" w:styleId="af1">
    <w:name w:val="正文文本 字符"/>
    <w:basedOn w:val="a0"/>
    <w:link w:val="af0"/>
    <w:uiPriority w:val="1"/>
    <w:rsid w:val="002642CB"/>
    <w:rPr>
      <w:rFonts w:ascii="微软雅黑" w:eastAsia="微软雅黑" w:hAnsi="Times New Roman" w:cs="微软雅黑"/>
      <w:kern w:val="0"/>
      <w:sz w:val="17"/>
      <w:szCs w:val="17"/>
    </w:rPr>
  </w:style>
  <w:style w:type="character" w:styleId="af2">
    <w:name w:val="Hyperlink"/>
    <w:basedOn w:val="a0"/>
    <w:uiPriority w:val="99"/>
    <w:unhideWhenUsed/>
    <w:rsid w:val="00395EC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95EC3"/>
    <w:rPr>
      <w:color w:val="605E5C"/>
      <w:shd w:val="clear" w:color="auto" w:fill="E1DFDD"/>
    </w:rPr>
  </w:style>
  <w:style w:type="character" w:customStyle="1" w:styleId="transsent">
    <w:name w:val="transsent"/>
    <w:basedOn w:val="a0"/>
    <w:rsid w:val="00C63A23"/>
  </w:style>
  <w:style w:type="character" w:styleId="af4">
    <w:name w:val="line number"/>
    <w:basedOn w:val="a0"/>
    <w:uiPriority w:val="99"/>
    <w:semiHidden/>
    <w:unhideWhenUsed/>
    <w:rsid w:val="000F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40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743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04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083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080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7291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7631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38817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8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0613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479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4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96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72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28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77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91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6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9233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3829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155034">
                                                      <w:marLeft w:val="0"/>
                                                      <w:marRight w:val="165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930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9951440">
                                                              <w:marLeft w:val="-165"/>
                                                              <w:marRight w:val="-16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2050912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212997">
                          <w:marLeft w:val="21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74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838142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FBACB-83D2-7A4E-9A48-86D5C353A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玉梅(Yumei Li)</dc:creator>
  <cp:keywords/>
  <dc:description/>
  <cp:lastModifiedBy>Yang Zhongzhou</cp:lastModifiedBy>
  <cp:revision>21</cp:revision>
  <dcterms:created xsi:type="dcterms:W3CDTF">2021-07-25T14:12:00Z</dcterms:created>
  <dcterms:modified xsi:type="dcterms:W3CDTF">2021-12-01T06:07:00Z</dcterms:modified>
</cp:coreProperties>
</file>